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2DE69" w14:textId="59BDBCD8" w:rsidR="005C12C5" w:rsidRPr="00541BBD" w:rsidRDefault="005C12C5" w:rsidP="005C12C5">
      <w:pPr>
        <w:pStyle w:val="Ttulo2"/>
        <w:rPr>
          <w:lang w:val="en-GB"/>
        </w:rPr>
      </w:pPr>
      <w:r w:rsidRPr="00637916">
        <w:t xml:space="preserve">Multimedia Appendix 2: SPSS </w:t>
      </w:r>
      <w:r w:rsidR="00541BBD" w:rsidRPr="00541BBD">
        <w:t>output tables showing Kendall tau-b correlations for key topics on the use of mixed reality in surgical treatment.</w:t>
      </w:r>
    </w:p>
    <w:p w14:paraId="12DBF62B" w14:textId="77777777" w:rsidR="00DD7A8A" w:rsidRDefault="00DD7A8A" w:rsidP="005C12C5">
      <w:pPr>
        <w:pStyle w:val="Legenda"/>
      </w:pPr>
    </w:p>
    <w:p w14:paraId="099BDECD" w14:textId="54B07238" w:rsidR="005C12C5" w:rsidRPr="00240D14" w:rsidRDefault="005C12C5" w:rsidP="005C12C5">
      <w:pPr>
        <w:pStyle w:val="Legenda"/>
        <w:rPr>
          <w:i/>
          <w:iCs w:val="0"/>
          <w:szCs w:val="14"/>
        </w:rPr>
      </w:pPr>
      <w:r>
        <w:t xml:space="preserve">Table </w:t>
      </w:r>
      <w:r w:rsidR="00AF3154">
        <w:t>S1</w:t>
      </w:r>
      <w:r w:rsidRPr="00240D14">
        <w:rPr>
          <w:szCs w:val="14"/>
        </w:rPr>
        <w:t>. Correlations of the 3 topic items of utility of Mixed Reality.</w:t>
      </w:r>
    </w:p>
    <w:tbl>
      <w:tblPr>
        <w:tblW w:w="766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134"/>
        <w:gridCol w:w="2126"/>
        <w:gridCol w:w="1134"/>
        <w:gridCol w:w="1000"/>
        <w:gridCol w:w="993"/>
      </w:tblGrid>
      <w:tr w:rsidR="00BA018A" w:rsidRPr="00BA018A" w14:paraId="50438DCB" w14:textId="77777777" w:rsidTr="00D3162F">
        <w:trPr>
          <w:cantSplit/>
        </w:trPr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4E8D28" w14:textId="77777777" w:rsidR="00BA018A" w:rsidRPr="0032037B" w:rsidRDefault="00BA018A" w:rsidP="00BA018A">
            <w:pPr>
              <w:rPr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8A302B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SUR_TRAIN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66A609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SUR_PL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FC5487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SUR_NAV</w:t>
            </w:r>
          </w:p>
        </w:tc>
      </w:tr>
      <w:tr w:rsidR="00BA018A" w:rsidRPr="00BA018A" w14:paraId="09997D54" w14:textId="77777777" w:rsidTr="00D3162F">
        <w:trPr>
          <w:cantSplit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AA37AEA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proofErr w:type="spellStart"/>
            <w:r w:rsidRPr="00BA018A">
              <w:rPr>
                <w:iCs/>
                <w:sz w:val="16"/>
                <w:szCs w:val="16"/>
                <w:lang w:val="pt-PT"/>
              </w:rPr>
              <w:t>Kendall's</w:t>
            </w:r>
            <w:proofErr w:type="spellEnd"/>
            <w:r w:rsidRPr="00BA018A">
              <w:rPr>
                <w:iCs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BA018A">
              <w:rPr>
                <w:iCs/>
                <w:sz w:val="16"/>
                <w:szCs w:val="16"/>
                <w:lang w:val="pt-PT"/>
              </w:rPr>
              <w:t>tau_b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CAF387F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SUR_TRAI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69176A01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proofErr w:type="spellStart"/>
            <w:r w:rsidRPr="00BA018A">
              <w:rPr>
                <w:iCs/>
                <w:sz w:val="16"/>
                <w:szCs w:val="16"/>
                <w:lang w:val="pt-PT"/>
              </w:rPr>
              <w:t>Correlation</w:t>
            </w:r>
            <w:proofErr w:type="spellEnd"/>
            <w:r w:rsidRPr="00BA018A">
              <w:rPr>
                <w:iCs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BA018A">
              <w:rPr>
                <w:iCs/>
                <w:sz w:val="16"/>
                <w:szCs w:val="16"/>
                <w:lang w:val="pt-PT"/>
              </w:rPr>
              <w:t>Coefficie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24A8A98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--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B3C814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0F7F75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</w:p>
        </w:tc>
      </w:tr>
      <w:tr w:rsidR="00BA018A" w:rsidRPr="00BA018A" w14:paraId="6820FEDA" w14:textId="77777777" w:rsidTr="00D3162F">
        <w:trPr>
          <w:cantSplit/>
        </w:trPr>
        <w:tc>
          <w:tcPr>
            <w:tcW w:w="1276" w:type="dxa"/>
            <w:vMerge/>
            <w:shd w:val="clear" w:color="auto" w:fill="auto"/>
          </w:tcPr>
          <w:p w14:paraId="6069C07A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409F4AA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2126" w:type="dxa"/>
            <w:shd w:val="clear" w:color="auto" w:fill="auto"/>
          </w:tcPr>
          <w:p w14:paraId="1CFC10A0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proofErr w:type="spellStart"/>
            <w:r w:rsidRPr="00BA018A">
              <w:rPr>
                <w:iCs/>
                <w:sz w:val="16"/>
                <w:szCs w:val="16"/>
                <w:lang w:val="pt-PT"/>
              </w:rPr>
              <w:t>Sig</w:t>
            </w:r>
            <w:proofErr w:type="spellEnd"/>
            <w:r w:rsidRPr="00BA018A">
              <w:rPr>
                <w:iCs/>
                <w:sz w:val="16"/>
                <w:szCs w:val="16"/>
                <w:lang w:val="pt-PT"/>
              </w:rPr>
              <w:t>. (2-tailed)</w:t>
            </w:r>
          </w:p>
        </w:tc>
        <w:tc>
          <w:tcPr>
            <w:tcW w:w="1134" w:type="dxa"/>
            <w:shd w:val="clear" w:color="auto" w:fill="auto"/>
          </w:tcPr>
          <w:p w14:paraId="0D168F10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.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57B107C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D343D50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</w:p>
        </w:tc>
      </w:tr>
      <w:tr w:rsidR="00BA018A" w:rsidRPr="00BA018A" w14:paraId="6B41FF6E" w14:textId="77777777" w:rsidTr="00D3162F">
        <w:trPr>
          <w:cantSplit/>
        </w:trPr>
        <w:tc>
          <w:tcPr>
            <w:tcW w:w="1276" w:type="dxa"/>
            <w:vMerge/>
            <w:shd w:val="clear" w:color="auto" w:fill="auto"/>
          </w:tcPr>
          <w:p w14:paraId="54DDD466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D2A39C6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2126" w:type="dxa"/>
            <w:shd w:val="clear" w:color="auto" w:fill="auto"/>
          </w:tcPr>
          <w:p w14:paraId="37F75046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25CF6420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20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2040D92C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2D833A4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</w:p>
        </w:tc>
      </w:tr>
      <w:tr w:rsidR="00BA018A" w:rsidRPr="00BA018A" w14:paraId="31D64E19" w14:textId="77777777" w:rsidTr="00D3162F">
        <w:trPr>
          <w:cantSplit/>
        </w:trPr>
        <w:tc>
          <w:tcPr>
            <w:tcW w:w="1276" w:type="dxa"/>
            <w:vMerge/>
            <w:shd w:val="clear" w:color="auto" w:fill="auto"/>
          </w:tcPr>
          <w:p w14:paraId="5DF10BAE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  <w:vMerge w:val="restart"/>
            <w:shd w:val="clear" w:color="auto" w:fill="auto"/>
          </w:tcPr>
          <w:p w14:paraId="035A01A2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SUR_PLAN</w:t>
            </w:r>
          </w:p>
        </w:tc>
        <w:tc>
          <w:tcPr>
            <w:tcW w:w="2126" w:type="dxa"/>
            <w:shd w:val="clear" w:color="auto" w:fill="auto"/>
          </w:tcPr>
          <w:p w14:paraId="2EFD5B26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proofErr w:type="spellStart"/>
            <w:r w:rsidRPr="00BA018A">
              <w:rPr>
                <w:iCs/>
                <w:sz w:val="16"/>
                <w:szCs w:val="16"/>
                <w:lang w:val="pt-PT"/>
              </w:rPr>
              <w:t>Correlation</w:t>
            </w:r>
            <w:proofErr w:type="spellEnd"/>
            <w:r w:rsidRPr="00BA018A">
              <w:rPr>
                <w:iCs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BA018A">
              <w:rPr>
                <w:iCs/>
                <w:sz w:val="16"/>
                <w:szCs w:val="16"/>
                <w:lang w:val="pt-PT"/>
              </w:rPr>
              <w:t>Coefficien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89E9C97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-,313</w:t>
            </w:r>
          </w:p>
        </w:tc>
        <w:tc>
          <w:tcPr>
            <w:tcW w:w="1000" w:type="dxa"/>
            <w:shd w:val="clear" w:color="auto" w:fill="auto"/>
          </w:tcPr>
          <w:p w14:paraId="07EA3A41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-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C98A95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</w:p>
        </w:tc>
      </w:tr>
      <w:tr w:rsidR="00BA018A" w:rsidRPr="00BA018A" w14:paraId="643D1BC3" w14:textId="77777777" w:rsidTr="00D3162F">
        <w:trPr>
          <w:cantSplit/>
        </w:trPr>
        <w:tc>
          <w:tcPr>
            <w:tcW w:w="1276" w:type="dxa"/>
            <w:vMerge/>
            <w:shd w:val="clear" w:color="auto" w:fill="auto"/>
          </w:tcPr>
          <w:p w14:paraId="057ED201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D4B1753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2126" w:type="dxa"/>
            <w:shd w:val="clear" w:color="auto" w:fill="auto"/>
          </w:tcPr>
          <w:p w14:paraId="74CAB65F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proofErr w:type="spellStart"/>
            <w:r w:rsidRPr="00BA018A">
              <w:rPr>
                <w:iCs/>
                <w:sz w:val="16"/>
                <w:szCs w:val="16"/>
                <w:lang w:val="pt-PT"/>
              </w:rPr>
              <w:t>Sig</w:t>
            </w:r>
            <w:proofErr w:type="spellEnd"/>
            <w:r w:rsidRPr="00BA018A">
              <w:rPr>
                <w:iCs/>
                <w:sz w:val="16"/>
                <w:szCs w:val="16"/>
                <w:lang w:val="pt-PT"/>
              </w:rPr>
              <w:t>. (2-tailed)</w:t>
            </w:r>
          </w:p>
        </w:tc>
        <w:tc>
          <w:tcPr>
            <w:tcW w:w="1134" w:type="dxa"/>
            <w:shd w:val="clear" w:color="auto" w:fill="auto"/>
          </w:tcPr>
          <w:p w14:paraId="1FC35805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,148</w:t>
            </w:r>
          </w:p>
        </w:tc>
        <w:tc>
          <w:tcPr>
            <w:tcW w:w="1000" w:type="dxa"/>
            <w:shd w:val="clear" w:color="auto" w:fill="auto"/>
          </w:tcPr>
          <w:p w14:paraId="241474E3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D4DD5D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</w:p>
        </w:tc>
      </w:tr>
      <w:tr w:rsidR="00BA018A" w:rsidRPr="00BA018A" w14:paraId="0F70E70B" w14:textId="77777777" w:rsidTr="00D3162F">
        <w:trPr>
          <w:cantSplit/>
        </w:trPr>
        <w:tc>
          <w:tcPr>
            <w:tcW w:w="1276" w:type="dxa"/>
            <w:vMerge/>
            <w:shd w:val="clear" w:color="auto" w:fill="auto"/>
          </w:tcPr>
          <w:p w14:paraId="175F0606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3376C329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2126" w:type="dxa"/>
            <w:shd w:val="clear" w:color="auto" w:fill="auto"/>
          </w:tcPr>
          <w:p w14:paraId="6E29D176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55558657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20</w:t>
            </w:r>
          </w:p>
        </w:tc>
        <w:tc>
          <w:tcPr>
            <w:tcW w:w="1000" w:type="dxa"/>
            <w:shd w:val="clear" w:color="auto" w:fill="auto"/>
          </w:tcPr>
          <w:p w14:paraId="4D0F95CA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2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F24C95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</w:p>
        </w:tc>
      </w:tr>
      <w:tr w:rsidR="00BA018A" w:rsidRPr="00BA018A" w14:paraId="6AE73448" w14:textId="77777777" w:rsidTr="00D3162F">
        <w:trPr>
          <w:cantSplit/>
        </w:trPr>
        <w:tc>
          <w:tcPr>
            <w:tcW w:w="1276" w:type="dxa"/>
            <w:vMerge/>
            <w:shd w:val="clear" w:color="auto" w:fill="auto"/>
          </w:tcPr>
          <w:p w14:paraId="795C4E95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  <w:vMerge w:val="restart"/>
            <w:shd w:val="clear" w:color="auto" w:fill="auto"/>
          </w:tcPr>
          <w:p w14:paraId="653FB62B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SUR_NAV</w:t>
            </w:r>
          </w:p>
        </w:tc>
        <w:tc>
          <w:tcPr>
            <w:tcW w:w="2126" w:type="dxa"/>
            <w:shd w:val="clear" w:color="auto" w:fill="auto"/>
          </w:tcPr>
          <w:p w14:paraId="583C7C31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proofErr w:type="spellStart"/>
            <w:r w:rsidRPr="00BA018A">
              <w:rPr>
                <w:iCs/>
                <w:sz w:val="16"/>
                <w:szCs w:val="16"/>
                <w:lang w:val="pt-PT"/>
              </w:rPr>
              <w:t>Correlation</w:t>
            </w:r>
            <w:proofErr w:type="spellEnd"/>
            <w:r w:rsidRPr="00BA018A">
              <w:rPr>
                <w:iCs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BA018A">
              <w:rPr>
                <w:iCs/>
                <w:sz w:val="16"/>
                <w:szCs w:val="16"/>
                <w:lang w:val="pt-PT"/>
              </w:rPr>
              <w:t>Coefficien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3754536" w14:textId="5A247C8A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-,457</w:t>
            </w:r>
            <w:r w:rsidR="003C62C2" w:rsidRPr="00551F5C">
              <w:rPr>
                <w:iCs/>
                <w:sz w:val="16"/>
                <w:szCs w:val="16"/>
                <w:vertAlign w:val="superscript"/>
                <w:lang w:val="pt-PT"/>
              </w:rPr>
              <w:t>a</w:t>
            </w:r>
          </w:p>
        </w:tc>
        <w:tc>
          <w:tcPr>
            <w:tcW w:w="1000" w:type="dxa"/>
            <w:shd w:val="clear" w:color="auto" w:fill="auto"/>
          </w:tcPr>
          <w:p w14:paraId="64ECE130" w14:textId="2D9DE679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-,450</w:t>
            </w:r>
            <w:r w:rsidR="003C62C2" w:rsidRPr="00551F5C">
              <w:rPr>
                <w:iCs/>
                <w:sz w:val="16"/>
                <w:szCs w:val="16"/>
                <w:vertAlign w:val="superscript"/>
                <w:lang w:val="pt-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6E87CD98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--</w:t>
            </w:r>
          </w:p>
        </w:tc>
      </w:tr>
      <w:tr w:rsidR="00BA018A" w:rsidRPr="00BA018A" w14:paraId="41595FC9" w14:textId="77777777" w:rsidTr="00D3162F">
        <w:trPr>
          <w:cantSplit/>
        </w:trPr>
        <w:tc>
          <w:tcPr>
            <w:tcW w:w="1276" w:type="dxa"/>
            <w:vMerge/>
            <w:shd w:val="clear" w:color="auto" w:fill="auto"/>
          </w:tcPr>
          <w:p w14:paraId="42CD95EF" w14:textId="77777777" w:rsidR="00BA018A" w:rsidRPr="00BA018A" w:rsidRDefault="00BA018A" w:rsidP="00BA018A">
            <w:pPr>
              <w:rPr>
                <w:i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3FDBB54" w14:textId="77777777" w:rsidR="00BA018A" w:rsidRPr="00BA018A" w:rsidRDefault="00BA018A" w:rsidP="00BA018A">
            <w:pPr>
              <w:rPr>
                <w:i/>
                <w:sz w:val="16"/>
                <w:szCs w:val="16"/>
                <w:lang w:val="pt-PT"/>
              </w:rPr>
            </w:pPr>
          </w:p>
        </w:tc>
        <w:tc>
          <w:tcPr>
            <w:tcW w:w="2126" w:type="dxa"/>
            <w:shd w:val="clear" w:color="auto" w:fill="auto"/>
          </w:tcPr>
          <w:p w14:paraId="180866A0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proofErr w:type="spellStart"/>
            <w:r w:rsidRPr="00BA018A">
              <w:rPr>
                <w:iCs/>
                <w:sz w:val="16"/>
                <w:szCs w:val="16"/>
                <w:lang w:val="pt-PT"/>
              </w:rPr>
              <w:t>Sig</w:t>
            </w:r>
            <w:proofErr w:type="spellEnd"/>
            <w:r w:rsidRPr="00BA018A">
              <w:rPr>
                <w:iCs/>
                <w:sz w:val="16"/>
                <w:szCs w:val="16"/>
                <w:lang w:val="pt-PT"/>
              </w:rPr>
              <w:t>. (2-tailed)</w:t>
            </w:r>
          </w:p>
        </w:tc>
        <w:tc>
          <w:tcPr>
            <w:tcW w:w="1134" w:type="dxa"/>
            <w:shd w:val="clear" w:color="auto" w:fill="auto"/>
          </w:tcPr>
          <w:p w14:paraId="1555CB30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,036</w:t>
            </w:r>
          </w:p>
        </w:tc>
        <w:tc>
          <w:tcPr>
            <w:tcW w:w="1000" w:type="dxa"/>
            <w:shd w:val="clear" w:color="auto" w:fill="auto"/>
          </w:tcPr>
          <w:p w14:paraId="1760B9B8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,040</w:t>
            </w:r>
          </w:p>
        </w:tc>
        <w:tc>
          <w:tcPr>
            <w:tcW w:w="993" w:type="dxa"/>
            <w:shd w:val="clear" w:color="auto" w:fill="auto"/>
          </w:tcPr>
          <w:p w14:paraId="74C1940B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.</w:t>
            </w:r>
          </w:p>
        </w:tc>
      </w:tr>
      <w:tr w:rsidR="00BA018A" w:rsidRPr="00BA018A" w14:paraId="0F79CFB8" w14:textId="77777777" w:rsidTr="00D3162F">
        <w:trPr>
          <w:cantSplit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CBC6A2E" w14:textId="77777777" w:rsidR="00BA018A" w:rsidRPr="00BA018A" w:rsidRDefault="00BA018A" w:rsidP="00BA018A">
            <w:pPr>
              <w:rPr>
                <w:i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342171E" w14:textId="77777777" w:rsidR="00BA018A" w:rsidRPr="00BA018A" w:rsidRDefault="00BA018A" w:rsidP="00BA018A">
            <w:pPr>
              <w:rPr>
                <w:i/>
                <w:sz w:val="16"/>
                <w:szCs w:val="16"/>
                <w:lang w:val="pt-PT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197D9A6A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299970D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2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</w:tcPr>
          <w:p w14:paraId="59447D3A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2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384FA0F" w14:textId="77777777" w:rsidR="00BA018A" w:rsidRPr="00BA018A" w:rsidRDefault="00BA018A" w:rsidP="00BA018A">
            <w:pPr>
              <w:rPr>
                <w:iCs/>
                <w:sz w:val="16"/>
                <w:szCs w:val="16"/>
                <w:lang w:val="pt-PT"/>
              </w:rPr>
            </w:pPr>
            <w:r w:rsidRPr="00BA018A">
              <w:rPr>
                <w:iCs/>
                <w:sz w:val="16"/>
                <w:szCs w:val="16"/>
                <w:lang w:val="pt-PT"/>
              </w:rPr>
              <w:t>20</w:t>
            </w:r>
          </w:p>
        </w:tc>
      </w:tr>
      <w:tr w:rsidR="00BA018A" w:rsidRPr="00BA018A" w14:paraId="7841B435" w14:textId="77777777" w:rsidTr="00D3162F">
        <w:trPr>
          <w:cantSplit/>
          <w:trHeight w:val="345"/>
        </w:trPr>
        <w:tc>
          <w:tcPr>
            <w:tcW w:w="7663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4F227725" w14:textId="47FC2779" w:rsidR="00BA018A" w:rsidRPr="00BA018A" w:rsidRDefault="00490780" w:rsidP="00BA018A">
            <w:pPr>
              <w:rPr>
                <w:iCs/>
                <w:sz w:val="16"/>
                <w:szCs w:val="16"/>
                <w:lang w:val="en-GB"/>
              </w:rPr>
            </w:pPr>
            <w:proofErr w:type="spellStart"/>
            <w:r w:rsidRPr="00EE2508">
              <w:rPr>
                <w:iCs/>
                <w:sz w:val="16"/>
                <w:szCs w:val="16"/>
                <w:vertAlign w:val="superscript"/>
                <w:lang w:val="en-GB"/>
              </w:rPr>
              <w:t>a</w:t>
            </w:r>
            <w:r w:rsidR="00BA018A" w:rsidRPr="00BA018A">
              <w:rPr>
                <w:iCs/>
                <w:sz w:val="16"/>
                <w:szCs w:val="16"/>
                <w:lang w:val="en-GB"/>
              </w:rPr>
              <w:t>Correlation</w:t>
            </w:r>
            <w:proofErr w:type="spellEnd"/>
            <w:r w:rsidR="00BA018A" w:rsidRPr="00BA018A">
              <w:rPr>
                <w:iCs/>
                <w:sz w:val="16"/>
                <w:szCs w:val="16"/>
                <w:lang w:val="en-GB"/>
              </w:rPr>
              <w:t xml:space="preserve"> is significant at the 0.05 level (2-tailed).</w:t>
            </w:r>
          </w:p>
        </w:tc>
      </w:tr>
    </w:tbl>
    <w:p w14:paraId="0BAB596E" w14:textId="77777777" w:rsidR="00BA018A" w:rsidRPr="00BA018A" w:rsidRDefault="00BA018A" w:rsidP="00BA018A">
      <w:pPr>
        <w:rPr>
          <w:i/>
          <w:szCs w:val="18"/>
          <w:lang w:val="en-GB"/>
        </w:rPr>
      </w:pPr>
    </w:p>
    <w:p w14:paraId="67FB7931" w14:textId="77777777" w:rsidR="00442BEF" w:rsidRDefault="00442BEF" w:rsidP="005C12C5">
      <w:pPr>
        <w:rPr>
          <w:i/>
          <w:szCs w:val="18"/>
        </w:rPr>
      </w:pPr>
    </w:p>
    <w:p w14:paraId="7BCA62E0" w14:textId="77777777" w:rsidR="005C12C5" w:rsidRPr="001775E9" w:rsidRDefault="005C12C5" w:rsidP="005C12C5">
      <w:pPr>
        <w:rPr>
          <w:i/>
          <w:szCs w:val="18"/>
        </w:rPr>
      </w:pPr>
    </w:p>
    <w:p w14:paraId="1E402F07" w14:textId="375E7B1F" w:rsidR="005C12C5" w:rsidRPr="00240D14" w:rsidRDefault="005C12C5" w:rsidP="005C12C5">
      <w:pPr>
        <w:pStyle w:val="Legenda"/>
        <w:rPr>
          <w:i/>
          <w:iCs w:val="0"/>
          <w:szCs w:val="14"/>
        </w:rPr>
      </w:pPr>
      <w:r>
        <w:t>Table</w:t>
      </w:r>
      <w:r w:rsidR="00AF3154">
        <w:t xml:space="preserve"> S2</w:t>
      </w:r>
      <w:r w:rsidRPr="00240D14">
        <w:rPr>
          <w:szCs w:val="14"/>
        </w:rPr>
        <w:t>. Correlations of the 4 topic items of Areas of Wider Application of Mixed Reality.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276"/>
        <w:gridCol w:w="2151"/>
        <w:gridCol w:w="1251"/>
        <w:gridCol w:w="992"/>
        <w:gridCol w:w="1134"/>
        <w:gridCol w:w="1276"/>
      </w:tblGrid>
      <w:tr w:rsidR="008C4697" w:rsidRPr="008C4697" w14:paraId="59CF8552" w14:textId="77777777" w:rsidTr="0080151B">
        <w:trPr>
          <w:cantSplit/>
        </w:trPr>
        <w:tc>
          <w:tcPr>
            <w:tcW w:w="47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2FE6D2" w14:textId="77777777" w:rsidR="008C4697" w:rsidRPr="00D3162F" w:rsidRDefault="008C4697" w:rsidP="008C4697">
            <w:pPr>
              <w:rPr>
                <w:iCs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B6E79E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INTEGR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E096BB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PLANN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034100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EDU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E17842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ORIENTATION</w:t>
            </w:r>
          </w:p>
        </w:tc>
      </w:tr>
      <w:tr w:rsidR="008C4697" w:rsidRPr="008C4697" w14:paraId="1FA1DD9D" w14:textId="77777777" w:rsidTr="0080151B">
        <w:trPr>
          <w:cantSplit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93A72AF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proofErr w:type="spellStart"/>
            <w:r w:rsidRPr="008C4697">
              <w:rPr>
                <w:iCs/>
                <w:sz w:val="16"/>
                <w:szCs w:val="16"/>
                <w:lang w:val="pt-PT"/>
              </w:rPr>
              <w:t>Kendall's</w:t>
            </w:r>
            <w:proofErr w:type="spellEnd"/>
            <w:r w:rsidRPr="008C4697">
              <w:rPr>
                <w:iCs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C4697">
              <w:rPr>
                <w:iCs/>
                <w:sz w:val="16"/>
                <w:szCs w:val="16"/>
                <w:lang w:val="pt-PT"/>
              </w:rPr>
              <w:t>tau_b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24E5986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INTEGRATION</w:t>
            </w:r>
          </w:p>
        </w:tc>
        <w:tc>
          <w:tcPr>
            <w:tcW w:w="2151" w:type="dxa"/>
            <w:tcBorders>
              <w:top w:val="single" w:sz="4" w:space="0" w:color="auto"/>
            </w:tcBorders>
            <w:shd w:val="clear" w:color="auto" w:fill="auto"/>
          </w:tcPr>
          <w:p w14:paraId="32CD3B21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proofErr w:type="spellStart"/>
            <w:r w:rsidRPr="008C4697">
              <w:rPr>
                <w:iCs/>
                <w:sz w:val="16"/>
                <w:szCs w:val="16"/>
                <w:lang w:val="pt-PT"/>
              </w:rPr>
              <w:t>Correlation</w:t>
            </w:r>
            <w:proofErr w:type="spellEnd"/>
            <w:r w:rsidRPr="008C4697">
              <w:rPr>
                <w:iCs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C4697">
              <w:rPr>
                <w:iCs/>
                <w:sz w:val="16"/>
                <w:szCs w:val="16"/>
                <w:lang w:val="pt-PT"/>
              </w:rPr>
              <w:t>Coefficient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</w:tcPr>
          <w:p w14:paraId="0662257A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446D8B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2B5E7D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D4B7F3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</w:tr>
      <w:tr w:rsidR="008C4697" w:rsidRPr="008C4697" w14:paraId="3143F7DB" w14:textId="77777777" w:rsidTr="0080151B">
        <w:trPr>
          <w:cantSplit/>
        </w:trPr>
        <w:tc>
          <w:tcPr>
            <w:tcW w:w="1276" w:type="dxa"/>
            <w:vMerge/>
            <w:shd w:val="clear" w:color="auto" w:fill="auto"/>
          </w:tcPr>
          <w:p w14:paraId="1FBF9F16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1546DAAC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2151" w:type="dxa"/>
            <w:shd w:val="clear" w:color="auto" w:fill="auto"/>
          </w:tcPr>
          <w:p w14:paraId="5A3FBD7E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proofErr w:type="spellStart"/>
            <w:r w:rsidRPr="008C4697">
              <w:rPr>
                <w:iCs/>
                <w:sz w:val="16"/>
                <w:szCs w:val="16"/>
                <w:lang w:val="pt-PT"/>
              </w:rPr>
              <w:t>Sig</w:t>
            </w:r>
            <w:proofErr w:type="spellEnd"/>
            <w:r w:rsidRPr="008C4697">
              <w:rPr>
                <w:iCs/>
                <w:sz w:val="16"/>
                <w:szCs w:val="16"/>
                <w:lang w:val="pt-PT"/>
              </w:rPr>
              <w:t>. (2-tailed)</w:t>
            </w:r>
          </w:p>
        </w:tc>
        <w:tc>
          <w:tcPr>
            <w:tcW w:w="1251" w:type="dxa"/>
            <w:shd w:val="clear" w:color="auto" w:fill="auto"/>
          </w:tcPr>
          <w:p w14:paraId="5A556FC7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ADF971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F4716DB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54488E2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</w:tr>
      <w:tr w:rsidR="008C4697" w:rsidRPr="008C4697" w14:paraId="32C15F0B" w14:textId="77777777" w:rsidTr="0080151B">
        <w:trPr>
          <w:cantSplit/>
        </w:trPr>
        <w:tc>
          <w:tcPr>
            <w:tcW w:w="1276" w:type="dxa"/>
            <w:vMerge/>
            <w:shd w:val="clear" w:color="auto" w:fill="auto"/>
          </w:tcPr>
          <w:p w14:paraId="1788576A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48E4297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2151" w:type="dxa"/>
            <w:shd w:val="clear" w:color="auto" w:fill="auto"/>
          </w:tcPr>
          <w:p w14:paraId="409D86D4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N</w:t>
            </w:r>
          </w:p>
        </w:tc>
        <w:tc>
          <w:tcPr>
            <w:tcW w:w="1251" w:type="dxa"/>
            <w:shd w:val="clear" w:color="auto" w:fill="auto"/>
          </w:tcPr>
          <w:p w14:paraId="764A4309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FAB02D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456439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E22A930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</w:tr>
      <w:tr w:rsidR="008C4697" w:rsidRPr="008C4697" w14:paraId="4EA6D393" w14:textId="77777777" w:rsidTr="0080151B">
        <w:trPr>
          <w:cantSplit/>
        </w:trPr>
        <w:tc>
          <w:tcPr>
            <w:tcW w:w="1276" w:type="dxa"/>
            <w:vMerge/>
            <w:shd w:val="clear" w:color="auto" w:fill="auto"/>
          </w:tcPr>
          <w:p w14:paraId="3F680336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  <w:vMerge w:val="restart"/>
            <w:shd w:val="clear" w:color="auto" w:fill="auto"/>
          </w:tcPr>
          <w:p w14:paraId="144FFCC5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PLANNING</w:t>
            </w:r>
          </w:p>
        </w:tc>
        <w:tc>
          <w:tcPr>
            <w:tcW w:w="2151" w:type="dxa"/>
            <w:shd w:val="clear" w:color="auto" w:fill="auto"/>
          </w:tcPr>
          <w:p w14:paraId="5BA0D659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proofErr w:type="spellStart"/>
            <w:r w:rsidRPr="008C4697">
              <w:rPr>
                <w:iCs/>
                <w:sz w:val="16"/>
                <w:szCs w:val="16"/>
                <w:lang w:val="pt-PT"/>
              </w:rPr>
              <w:t>Correlation</w:t>
            </w:r>
            <w:proofErr w:type="spellEnd"/>
            <w:r w:rsidRPr="008C4697">
              <w:rPr>
                <w:iCs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C4697">
              <w:rPr>
                <w:iCs/>
                <w:sz w:val="16"/>
                <w:szCs w:val="16"/>
                <w:lang w:val="pt-PT"/>
              </w:rPr>
              <w:t>Coefficient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444C0ACB" w14:textId="4856DC5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-,567</w:t>
            </w:r>
            <w:r w:rsidR="00EB3B36" w:rsidRPr="00551F5C">
              <w:rPr>
                <w:iCs/>
                <w:sz w:val="16"/>
                <w:szCs w:val="16"/>
                <w:vertAlign w:val="superscript"/>
                <w:lang w:val="pt-PT"/>
              </w:rPr>
              <w:t>b</w:t>
            </w:r>
          </w:p>
        </w:tc>
        <w:tc>
          <w:tcPr>
            <w:tcW w:w="992" w:type="dxa"/>
            <w:shd w:val="clear" w:color="auto" w:fill="auto"/>
          </w:tcPr>
          <w:p w14:paraId="3446EE41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2F0BA8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7DEEFEB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</w:tr>
      <w:tr w:rsidR="008C4697" w:rsidRPr="008C4697" w14:paraId="21588154" w14:textId="77777777" w:rsidTr="0080151B">
        <w:trPr>
          <w:cantSplit/>
        </w:trPr>
        <w:tc>
          <w:tcPr>
            <w:tcW w:w="1276" w:type="dxa"/>
            <w:vMerge/>
            <w:shd w:val="clear" w:color="auto" w:fill="auto"/>
          </w:tcPr>
          <w:p w14:paraId="710F99FF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E93C58B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2151" w:type="dxa"/>
            <w:shd w:val="clear" w:color="auto" w:fill="auto"/>
          </w:tcPr>
          <w:p w14:paraId="060E53B8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proofErr w:type="spellStart"/>
            <w:r w:rsidRPr="008C4697">
              <w:rPr>
                <w:iCs/>
                <w:sz w:val="16"/>
                <w:szCs w:val="16"/>
                <w:lang w:val="pt-PT"/>
              </w:rPr>
              <w:t>Sig</w:t>
            </w:r>
            <w:proofErr w:type="spellEnd"/>
            <w:r w:rsidRPr="008C4697">
              <w:rPr>
                <w:iCs/>
                <w:sz w:val="16"/>
                <w:szCs w:val="16"/>
                <w:lang w:val="pt-PT"/>
              </w:rPr>
              <w:t>. (2-tailed)</w:t>
            </w:r>
          </w:p>
        </w:tc>
        <w:tc>
          <w:tcPr>
            <w:tcW w:w="1251" w:type="dxa"/>
            <w:shd w:val="clear" w:color="auto" w:fill="auto"/>
          </w:tcPr>
          <w:p w14:paraId="6EAE74CF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,006</w:t>
            </w:r>
          </w:p>
        </w:tc>
        <w:tc>
          <w:tcPr>
            <w:tcW w:w="992" w:type="dxa"/>
            <w:shd w:val="clear" w:color="auto" w:fill="auto"/>
          </w:tcPr>
          <w:p w14:paraId="35C42787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2D4979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1688239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</w:tr>
      <w:tr w:rsidR="008C4697" w:rsidRPr="008C4697" w14:paraId="2364DD80" w14:textId="77777777" w:rsidTr="0080151B">
        <w:trPr>
          <w:cantSplit/>
        </w:trPr>
        <w:tc>
          <w:tcPr>
            <w:tcW w:w="1276" w:type="dxa"/>
            <w:vMerge/>
            <w:shd w:val="clear" w:color="auto" w:fill="auto"/>
          </w:tcPr>
          <w:p w14:paraId="5B6624F8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78A51EEF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2151" w:type="dxa"/>
            <w:shd w:val="clear" w:color="auto" w:fill="auto"/>
          </w:tcPr>
          <w:p w14:paraId="71A0C170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N</w:t>
            </w:r>
          </w:p>
        </w:tc>
        <w:tc>
          <w:tcPr>
            <w:tcW w:w="1251" w:type="dxa"/>
            <w:shd w:val="clear" w:color="auto" w:fill="auto"/>
          </w:tcPr>
          <w:p w14:paraId="3F29E764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14:paraId="459EAAFD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128692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8C18700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</w:tr>
      <w:tr w:rsidR="008C4697" w:rsidRPr="008C4697" w14:paraId="5E29625B" w14:textId="77777777" w:rsidTr="0080151B">
        <w:trPr>
          <w:cantSplit/>
        </w:trPr>
        <w:tc>
          <w:tcPr>
            <w:tcW w:w="1276" w:type="dxa"/>
            <w:vMerge/>
            <w:shd w:val="clear" w:color="auto" w:fill="auto"/>
          </w:tcPr>
          <w:p w14:paraId="6F922A73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  <w:vMerge w:val="restart"/>
            <w:shd w:val="clear" w:color="auto" w:fill="auto"/>
          </w:tcPr>
          <w:p w14:paraId="55736B65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EDUCATION</w:t>
            </w:r>
          </w:p>
        </w:tc>
        <w:tc>
          <w:tcPr>
            <w:tcW w:w="2151" w:type="dxa"/>
            <w:shd w:val="clear" w:color="auto" w:fill="auto"/>
          </w:tcPr>
          <w:p w14:paraId="47EBF801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proofErr w:type="spellStart"/>
            <w:r w:rsidRPr="008C4697">
              <w:rPr>
                <w:iCs/>
                <w:sz w:val="16"/>
                <w:szCs w:val="16"/>
                <w:lang w:val="pt-PT"/>
              </w:rPr>
              <w:t>Correlation</w:t>
            </w:r>
            <w:proofErr w:type="spellEnd"/>
            <w:r w:rsidRPr="008C4697">
              <w:rPr>
                <w:iCs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C4697">
              <w:rPr>
                <w:iCs/>
                <w:sz w:val="16"/>
                <w:szCs w:val="16"/>
                <w:lang w:val="pt-PT"/>
              </w:rPr>
              <w:t>Coefficient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429610EF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-,258</w:t>
            </w:r>
          </w:p>
        </w:tc>
        <w:tc>
          <w:tcPr>
            <w:tcW w:w="992" w:type="dxa"/>
            <w:shd w:val="clear" w:color="auto" w:fill="auto"/>
          </w:tcPr>
          <w:p w14:paraId="1214811C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-,264</w:t>
            </w:r>
          </w:p>
        </w:tc>
        <w:tc>
          <w:tcPr>
            <w:tcW w:w="1134" w:type="dxa"/>
            <w:shd w:val="clear" w:color="auto" w:fill="auto"/>
          </w:tcPr>
          <w:p w14:paraId="37A9D24F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-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F5F0F3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</w:tr>
      <w:tr w:rsidR="008C4697" w:rsidRPr="008C4697" w14:paraId="7A08CDE5" w14:textId="77777777" w:rsidTr="0080151B">
        <w:trPr>
          <w:cantSplit/>
        </w:trPr>
        <w:tc>
          <w:tcPr>
            <w:tcW w:w="1276" w:type="dxa"/>
            <w:vMerge/>
            <w:shd w:val="clear" w:color="auto" w:fill="auto"/>
          </w:tcPr>
          <w:p w14:paraId="74AF3338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004CD658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2151" w:type="dxa"/>
            <w:shd w:val="clear" w:color="auto" w:fill="auto"/>
          </w:tcPr>
          <w:p w14:paraId="1EC7B022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proofErr w:type="spellStart"/>
            <w:r w:rsidRPr="008C4697">
              <w:rPr>
                <w:iCs/>
                <w:sz w:val="16"/>
                <w:szCs w:val="16"/>
                <w:lang w:val="pt-PT"/>
              </w:rPr>
              <w:t>Sig</w:t>
            </w:r>
            <w:proofErr w:type="spellEnd"/>
            <w:r w:rsidRPr="008C4697">
              <w:rPr>
                <w:iCs/>
                <w:sz w:val="16"/>
                <w:szCs w:val="16"/>
                <w:lang w:val="pt-PT"/>
              </w:rPr>
              <w:t>. (2-tailed)</w:t>
            </w:r>
          </w:p>
        </w:tc>
        <w:tc>
          <w:tcPr>
            <w:tcW w:w="1251" w:type="dxa"/>
            <w:shd w:val="clear" w:color="auto" w:fill="auto"/>
          </w:tcPr>
          <w:p w14:paraId="6DBCCABD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,204</w:t>
            </w:r>
          </w:p>
        </w:tc>
        <w:tc>
          <w:tcPr>
            <w:tcW w:w="992" w:type="dxa"/>
            <w:shd w:val="clear" w:color="auto" w:fill="auto"/>
          </w:tcPr>
          <w:p w14:paraId="7EBA9A56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,187</w:t>
            </w:r>
          </w:p>
        </w:tc>
        <w:tc>
          <w:tcPr>
            <w:tcW w:w="1134" w:type="dxa"/>
            <w:shd w:val="clear" w:color="auto" w:fill="auto"/>
          </w:tcPr>
          <w:p w14:paraId="57BFC1D0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7B2A0B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</w:tr>
      <w:tr w:rsidR="008C4697" w:rsidRPr="008C4697" w14:paraId="2F4CD1D2" w14:textId="77777777" w:rsidTr="0080151B">
        <w:trPr>
          <w:cantSplit/>
        </w:trPr>
        <w:tc>
          <w:tcPr>
            <w:tcW w:w="1276" w:type="dxa"/>
            <w:vMerge/>
            <w:shd w:val="clear" w:color="auto" w:fill="auto"/>
          </w:tcPr>
          <w:p w14:paraId="3ECFCB98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44C2545E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2151" w:type="dxa"/>
            <w:shd w:val="clear" w:color="auto" w:fill="auto"/>
          </w:tcPr>
          <w:p w14:paraId="6E2B854B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N</w:t>
            </w:r>
          </w:p>
        </w:tc>
        <w:tc>
          <w:tcPr>
            <w:tcW w:w="1251" w:type="dxa"/>
            <w:shd w:val="clear" w:color="auto" w:fill="auto"/>
          </w:tcPr>
          <w:p w14:paraId="16A584B6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14:paraId="66E0F456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5F0A6640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018B61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</w:tr>
      <w:tr w:rsidR="008C4697" w:rsidRPr="008C4697" w14:paraId="6A5B08DF" w14:textId="77777777" w:rsidTr="0080151B">
        <w:trPr>
          <w:cantSplit/>
        </w:trPr>
        <w:tc>
          <w:tcPr>
            <w:tcW w:w="1276" w:type="dxa"/>
            <w:vMerge/>
            <w:shd w:val="clear" w:color="auto" w:fill="auto"/>
          </w:tcPr>
          <w:p w14:paraId="311A2701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  <w:vMerge w:val="restart"/>
            <w:shd w:val="clear" w:color="auto" w:fill="auto"/>
          </w:tcPr>
          <w:p w14:paraId="5357104D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ORIENTATION</w:t>
            </w:r>
          </w:p>
        </w:tc>
        <w:tc>
          <w:tcPr>
            <w:tcW w:w="2151" w:type="dxa"/>
            <w:shd w:val="clear" w:color="auto" w:fill="auto"/>
          </w:tcPr>
          <w:p w14:paraId="4E1949FD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proofErr w:type="spellStart"/>
            <w:r w:rsidRPr="008C4697">
              <w:rPr>
                <w:iCs/>
                <w:sz w:val="16"/>
                <w:szCs w:val="16"/>
                <w:lang w:val="pt-PT"/>
              </w:rPr>
              <w:t>Correlation</w:t>
            </w:r>
            <w:proofErr w:type="spellEnd"/>
            <w:r w:rsidRPr="008C4697">
              <w:rPr>
                <w:iCs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C4697">
              <w:rPr>
                <w:iCs/>
                <w:sz w:val="16"/>
                <w:szCs w:val="16"/>
                <w:lang w:val="pt-PT"/>
              </w:rPr>
              <w:t>Coefficient</w:t>
            </w:r>
            <w:proofErr w:type="spellEnd"/>
          </w:p>
        </w:tc>
        <w:tc>
          <w:tcPr>
            <w:tcW w:w="1251" w:type="dxa"/>
            <w:shd w:val="clear" w:color="auto" w:fill="auto"/>
          </w:tcPr>
          <w:p w14:paraId="3B385DF4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,364</w:t>
            </w:r>
          </w:p>
        </w:tc>
        <w:tc>
          <w:tcPr>
            <w:tcW w:w="992" w:type="dxa"/>
            <w:shd w:val="clear" w:color="auto" w:fill="auto"/>
          </w:tcPr>
          <w:p w14:paraId="7C793AD2" w14:textId="07DB9DCF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-,468</w:t>
            </w:r>
            <w:r w:rsidR="003C62C2" w:rsidRPr="00551F5C">
              <w:rPr>
                <w:iCs/>
                <w:sz w:val="16"/>
                <w:szCs w:val="16"/>
                <w:vertAlign w:val="superscript"/>
                <w:lang w:val="pt-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51D27AAE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-,298</w:t>
            </w:r>
          </w:p>
        </w:tc>
        <w:tc>
          <w:tcPr>
            <w:tcW w:w="1276" w:type="dxa"/>
            <w:shd w:val="clear" w:color="auto" w:fill="auto"/>
          </w:tcPr>
          <w:p w14:paraId="12B950BC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--</w:t>
            </w:r>
          </w:p>
        </w:tc>
      </w:tr>
      <w:tr w:rsidR="008C4697" w:rsidRPr="008C4697" w14:paraId="42F15638" w14:textId="77777777" w:rsidTr="0080151B">
        <w:trPr>
          <w:cantSplit/>
        </w:trPr>
        <w:tc>
          <w:tcPr>
            <w:tcW w:w="1276" w:type="dxa"/>
            <w:vMerge/>
            <w:shd w:val="clear" w:color="auto" w:fill="auto"/>
          </w:tcPr>
          <w:p w14:paraId="41704547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0B1E8EB6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2151" w:type="dxa"/>
            <w:shd w:val="clear" w:color="auto" w:fill="auto"/>
          </w:tcPr>
          <w:p w14:paraId="2E558E65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proofErr w:type="spellStart"/>
            <w:r w:rsidRPr="008C4697">
              <w:rPr>
                <w:iCs/>
                <w:sz w:val="16"/>
                <w:szCs w:val="16"/>
                <w:lang w:val="pt-PT"/>
              </w:rPr>
              <w:t>Sig</w:t>
            </w:r>
            <w:proofErr w:type="spellEnd"/>
            <w:r w:rsidRPr="008C4697">
              <w:rPr>
                <w:iCs/>
                <w:sz w:val="16"/>
                <w:szCs w:val="16"/>
                <w:lang w:val="pt-PT"/>
              </w:rPr>
              <w:t>. (2-tailed)</w:t>
            </w:r>
          </w:p>
        </w:tc>
        <w:tc>
          <w:tcPr>
            <w:tcW w:w="1251" w:type="dxa"/>
            <w:shd w:val="clear" w:color="auto" w:fill="auto"/>
          </w:tcPr>
          <w:p w14:paraId="23448DF6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,086</w:t>
            </w:r>
          </w:p>
        </w:tc>
        <w:tc>
          <w:tcPr>
            <w:tcW w:w="992" w:type="dxa"/>
            <w:shd w:val="clear" w:color="auto" w:fill="auto"/>
          </w:tcPr>
          <w:p w14:paraId="1806E4F8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,025</w:t>
            </w:r>
          </w:p>
        </w:tc>
        <w:tc>
          <w:tcPr>
            <w:tcW w:w="1134" w:type="dxa"/>
            <w:shd w:val="clear" w:color="auto" w:fill="auto"/>
          </w:tcPr>
          <w:p w14:paraId="5B8AC653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,150</w:t>
            </w:r>
          </w:p>
        </w:tc>
        <w:tc>
          <w:tcPr>
            <w:tcW w:w="1276" w:type="dxa"/>
            <w:shd w:val="clear" w:color="auto" w:fill="auto"/>
          </w:tcPr>
          <w:p w14:paraId="75E73BE2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.</w:t>
            </w:r>
          </w:p>
        </w:tc>
      </w:tr>
      <w:tr w:rsidR="008C4697" w:rsidRPr="008C4697" w14:paraId="585A9D7E" w14:textId="77777777" w:rsidTr="0080151B">
        <w:trPr>
          <w:cantSplit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F858BC5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14FCDDA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</w:p>
        </w:tc>
        <w:tc>
          <w:tcPr>
            <w:tcW w:w="2151" w:type="dxa"/>
            <w:tcBorders>
              <w:bottom w:val="single" w:sz="4" w:space="0" w:color="auto"/>
            </w:tcBorders>
            <w:shd w:val="clear" w:color="auto" w:fill="auto"/>
          </w:tcPr>
          <w:p w14:paraId="6D98CA08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N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</w:tcPr>
          <w:p w14:paraId="198B8AB3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954A25D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EE57923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4652C20" w14:textId="77777777" w:rsidR="008C4697" w:rsidRPr="008C4697" w:rsidRDefault="008C4697" w:rsidP="008C4697">
            <w:pPr>
              <w:rPr>
                <w:iCs/>
                <w:sz w:val="16"/>
                <w:szCs w:val="16"/>
                <w:lang w:val="pt-PT"/>
              </w:rPr>
            </w:pPr>
            <w:r w:rsidRPr="008C4697">
              <w:rPr>
                <w:iCs/>
                <w:sz w:val="16"/>
                <w:szCs w:val="16"/>
                <w:lang w:val="pt-PT"/>
              </w:rPr>
              <w:t>20</w:t>
            </w:r>
          </w:p>
        </w:tc>
      </w:tr>
      <w:tr w:rsidR="008C4697" w:rsidRPr="008C4697" w14:paraId="1467421B" w14:textId="77777777" w:rsidTr="0080151B">
        <w:trPr>
          <w:cantSplit/>
        </w:trPr>
        <w:tc>
          <w:tcPr>
            <w:tcW w:w="9356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2758CAC2" w14:textId="55816132" w:rsidR="008C4697" w:rsidRPr="008C4697" w:rsidRDefault="000B5CE2" w:rsidP="008C4697">
            <w:pPr>
              <w:rPr>
                <w:iCs/>
                <w:sz w:val="16"/>
                <w:szCs w:val="16"/>
                <w:lang w:val="en-GB"/>
              </w:rPr>
            </w:pPr>
            <w:proofErr w:type="spellStart"/>
            <w:r w:rsidRPr="00EE2508">
              <w:rPr>
                <w:iCs/>
                <w:sz w:val="16"/>
                <w:szCs w:val="16"/>
                <w:vertAlign w:val="superscript"/>
                <w:lang w:val="en-GB"/>
              </w:rPr>
              <w:t>a</w:t>
            </w:r>
            <w:r w:rsidRPr="008C4697">
              <w:rPr>
                <w:iCs/>
                <w:sz w:val="16"/>
                <w:szCs w:val="16"/>
                <w:lang w:val="en-GB"/>
              </w:rPr>
              <w:t>Correlation</w:t>
            </w:r>
            <w:proofErr w:type="spellEnd"/>
            <w:r w:rsidRPr="008C4697">
              <w:rPr>
                <w:iCs/>
                <w:sz w:val="16"/>
                <w:szCs w:val="16"/>
                <w:lang w:val="en-GB"/>
              </w:rPr>
              <w:t xml:space="preserve"> is significant at the 0.05 level (2-tailed).</w:t>
            </w:r>
            <w:r w:rsidRPr="00EE2508">
              <w:rPr>
                <w:iCs/>
                <w:sz w:val="16"/>
                <w:szCs w:val="16"/>
                <w:vertAlign w:val="superscript"/>
                <w:lang w:val="en-GB"/>
              </w:rPr>
              <w:br/>
            </w:r>
            <w:proofErr w:type="spellStart"/>
            <w:r w:rsidR="00490780" w:rsidRPr="00EE2508">
              <w:rPr>
                <w:iCs/>
                <w:sz w:val="16"/>
                <w:szCs w:val="16"/>
                <w:vertAlign w:val="superscript"/>
                <w:lang w:val="en-GB"/>
              </w:rPr>
              <w:t>b</w:t>
            </w:r>
            <w:r w:rsidR="008C4697" w:rsidRPr="008C4697">
              <w:rPr>
                <w:iCs/>
                <w:sz w:val="16"/>
                <w:szCs w:val="16"/>
                <w:lang w:val="en-GB"/>
              </w:rPr>
              <w:t>Correlation</w:t>
            </w:r>
            <w:proofErr w:type="spellEnd"/>
            <w:r w:rsidR="008C4697" w:rsidRPr="008C4697">
              <w:rPr>
                <w:iCs/>
                <w:sz w:val="16"/>
                <w:szCs w:val="16"/>
                <w:lang w:val="en-GB"/>
              </w:rPr>
              <w:t xml:space="preserve"> is significant at the 0.01 level (2-tailed).</w:t>
            </w:r>
          </w:p>
        </w:tc>
      </w:tr>
      <w:tr w:rsidR="008C4697" w:rsidRPr="008C4697" w14:paraId="6C5C6B4A" w14:textId="77777777" w:rsidTr="0080151B">
        <w:trPr>
          <w:cantSplit/>
        </w:trPr>
        <w:tc>
          <w:tcPr>
            <w:tcW w:w="9356" w:type="dxa"/>
            <w:gridSpan w:val="7"/>
            <w:shd w:val="clear" w:color="auto" w:fill="auto"/>
          </w:tcPr>
          <w:p w14:paraId="585FC02D" w14:textId="58BEFC66" w:rsidR="008C4697" w:rsidRPr="008C4697" w:rsidRDefault="008C4697" w:rsidP="008C4697">
            <w:pPr>
              <w:rPr>
                <w:i/>
                <w:sz w:val="16"/>
                <w:szCs w:val="16"/>
                <w:lang w:val="en-GB"/>
              </w:rPr>
            </w:pPr>
          </w:p>
        </w:tc>
      </w:tr>
    </w:tbl>
    <w:p w14:paraId="308CFA22" w14:textId="77777777" w:rsidR="008C4697" w:rsidRPr="008C4697" w:rsidRDefault="008C4697" w:rsidP="008C4697">
      <w:pPr>
        <w:rPr>
          <w:i/>
          <w:szCs w:val="18"/>
          <w:lang w:val="en-GB"/>
        </w:rPr>
      </w:pPr>
    </w:p>
    <w:p w14:paraId="69451AB4" w14:textId="77777777" w:rsidR="00657FC8" w:rsidRDefault="00657FC8" w:rsidP="00657FC8">
      <w:pPr>
        <w:pStyle w:val="Legenda"/>
        <w:keepLines/>
      </w:pPr>
    </w:p>
    <w:p w14:paraId="60B8896D" w14:textId="6E48F069" w:rsidR="005C12C5" w:rsidRPr="00240D14" w:rsidRDefault="005C12C5" w:rsidP="00657FC8">
      <w:pPr>
        <w:pStyle w:val="Legenda"/>
        <w:keepLines/>
        <w:rPr>
          <w:i/>
          <w:iCs w:val="0"/>
          <w:szCs w:val="14"/>
        </w:rPr>
      </w:pPr>
      <w:r>
        <w:t xml:space="preserve">Table </w:t>
      </w:r>
      <w:r w:rsidR="00AF3154">
        <w:t>S3</w:t>
      </w:r>
      <w:r w:rsidRPr="00240D14">
        <w:rPr>
          <w:szCs w:val="14"/>
        </w:rPr>
        <w:t>. Correlations of the 4 topic items of Benefits of Mixed Reality in the surgical field.</w:t>
      </w:r>
    </w:p>
    <w:tbl>
      <w:tblPr>
        <w:tblW w:w="90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559"/>
        <w:gridCol w:w="1843"/>
        <w:gridCol w:w="1555"/>
        <w:gridCol w:w="997"/>
        <w:gridCol w:w="850"/>
        <w:gridCol w:w="992"/>
      </w:tblGrid>
      <w:tr w:rsidR="00866D29" w:rsidRPr="00866D29" w14:paraId="397D5E98" w14:textId="77777777" w:rsidTr="0080151B">
        <w:trPr>
          <w:cantSplit/>
        </w:trPr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F6F70A" w14:textId="77777777" w:rsidR="00866D29" w:rsidRPr="0032037B" w:rsidRDefault="00866D29" w:rsidP="00657FC8">
            <w:pPr>
              <w:keepLines/>
              <w:rPr>
                <w:sz w:val="16"/>
                <w:szCs w:val="16"/>
                <w:lang w:val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7032AB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COMMUNICATION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54A3AA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EFFICIENC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17668E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SECUR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C63F75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PRECISION</w:t>
            </w:r>
          </w:p>
        </w:tc>
      </w:tr>
      <w:tr w:rsidR="00866D29" w:rsidRPr="00866D29" w14:paraId="1E3822A4" w14:textId="77777777" w:rsidTr="0080151B">
        <w:trPr>
          <w:cantSplit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9A2C70F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proofErr w:type="spellStart"/>
            <w:r w:rsidRPr="00866D29">
              <w:rPr>
                <w:sz w:val="16"/>
                <w:szCs w:val="16"/>
                <w:lang w:val="pt-PT"/>
              </w:rPr>
              <w:t>Kendall's</w:t>
            </w:r>
            <w:proofErr w:type="spellEnd"/>
            <w:r w:rsidRPr="00866D29">
              <w:rPr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66D29">
              <w:rPr>
                <w:sz w:val="16"/>
                <w:szCs w:val="16"/>
                <w:lang w:val="pt-PT"/>
              </w:rPr>
              <w:t>tau_b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4BB5C20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COMMUNIC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2C9EAA6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proofErr w:type="spellStart"/>
            <w:r w:rsidRPr="00866D29">
              <w:rPr>
                <w:sz w:val="16"/>
                <w:szCs w:val="16"/>
                <w:lang w:val="pt-PT"/>
              </w:rPr>
              <w:t>Correlation</w:t>
            </w:r>
            <w:proofErr w:type="spellEnd"/>
            <w:r w:rsidRPr="00866D29">
              <w:rPr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66D29">
              <w:rPr>
                <w:sz w:val="16"/>
                <w:szCs w:val="16"/>
                <w:lang w:val="pt-PT"/>
              </w:rPr>
              <w:t>Coefficient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473BD6E5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--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AFDAF1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6F41E4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FA8B6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</w:tr>
      <w:tr w:rsidR="00866D29" w:rsidRPr="00866D29" w14:paraId="0CC24BC1" w14:textId="77777777" w:rsidTr="0080151B">
        <w:trPr>
          <w:cantSplit/>
        </w:trPr>
        <w:tc>
          <w:tcPr>
            <w:tcW w:w="1276" w:type="dxa"/>
            <w:vMerge/>
            <w:shd w:val="clear" w:color="auto" w:fill="auto"/>
          </w:tcPr>
          <w:p w14:paraId="6A959CDB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08AF6F01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1843" w:type="dxa"/>
            <w:shd w:val="clear" w:color="auto" w:fill="auto"/>
          </w:tcPr>
          <w:p w14:paraId="4D422CFD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proofErr w:type="spellStart"/>
            <w:r w:rsidRPr="00866D29">
              <w:rPr>
                <w:sz w:val="16"/>
                <w:szCs w:val="16"/>
                <w:lang w:val="pt-PT"/>
              </w:rPr>
              <w:t>Sig</w:t>
            </w:r>
            <w:proofErr w:type="spellEnd"/>
            <w:r w:rsidRPr="00866D29">
              <w:rPr>
                <w:sz w:val="16"/>
                <w:szCs w:val="16"/>
                <w:lang w:val="pt-PT"/>
              </w:rPr>
              <w:t>. (2-tailed)</w:t>
            </w:r>
          </w:p>
        </w:tc>
        <w:tc>
          <w:tcPr>
            <w:tcW w:w="1555" w:type="dxa"/>
            <w:shd w:val="clear" w:color="auto" w:fill="auto"/>
          </w:tcPr>
          <w:p w14:paraId="7EC4C584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.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5DDA5076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B4DB448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F09F9D6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</w:tr>
      <w:tr w:rsidR="00866D29" w:rsidRPr="00866D29" w14:paraId="22FEFE8A" w14:textId="77777777" w:rsidTr="0080151B">
        <w:trPr>
          <w:cantSplit/>
        </w:trPr>
        <w:tc>
          <w:tcPr>
            <w:tcW w:w="1276" w:type="dxa"/>
            <w:vMerge/>
            <w:shd w:val="clear" w:color="auto" w:fill="auto"/>
          </w:tcPr>
          <w:p w14:paraId="14E0E9C2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13746543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1843" w:type="dxa"/>
            <w:shd w:val="clear" w:color="auto" w:fill="auto"/>
          </w:tcPr>
          <w:p w14:paraId="735D6E23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N</w:t>
            </w:r>
          </w:p>
        </w:tc>
        <w:tc>
          <w:tcPr>
            <w:tcW w:w="1555" w:type="dxa"/>
            <w:shd w:val="clear" w:color="auto" w:fill="auto"/>
          </w:tcPr>
          <w:p w14:paraId="62573AC3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997" w:type="dxa"/>
            <w:shd w:val="clear" w:color="auto" w:fill="auto"/>
            <w:vAlign w:val="center"/>
          </w:tcPr>
          <w:p w14:paraId="47762308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A2ABBBB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470B5E5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</w:tr>
      <w:tr w:rsidR="00866D29" w:rsidRPr="00866D29" w14:paraId="14537142" w14:textId="77777777" w:rsidTr="0080151B">
        <w:trPr>
          <w:cantSplit/>
        </w:trPr>
        <w:tc>
          <w:tcPr>
            <w:tcW w:w="1276" w:type="dxa"/>
            <w:vMerge/>
            <w:shd w:val="clear" w:color="auto" w:fill="auto"/>
          </w:tcPr>
          <w:p w14:paraId="2B77C0C9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2C2BB1E4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EFFICIENCY</w:t>
            </w:r>
          </w:p>
        </w:tc>
        <w:tc>
          <w:tcPr>
            <w:tcW w:w="1843" w:type="dxa"/>
            <w:shd w:val="clear" w:color="auto" w:fill="auto"/>
          </w:tcPr>
          <w:p w14:paraId="23544DA0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proofErr w:type="spellStart"/>
            <w:r w:rsidRPr="00866D29">
              <w:rPr>
                <w:sz w:val="16"/>
                <w:szCs w:val="16"/>
                <w:lang w:val="pt-PT"/>
              </w:rPr>
              <w:t>Correlation</w:t>
            </w:r>
            <w:proofErr w:type="spellEnd"/>
            <w:r w:rsidRPr="00866D29">
              <w:rPr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66D29">
              <w:rPr>
                <w:sz w:val="16"/>
                <w:szCs w:val="16"/>
                <w:lang w:val="pt-PT"/>
              </w:rPr>
              <w:t>Coefficient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14:paraId="7432A5C6" w14:textId="68DDD973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-,435</w:t>
            </w:r>
            <w:r w:rsidR="003C62C2" w:rsidRPr="003C62C2">
              <w:rPr>
                <w:sz w:val="16"/>
                <w:szCs w:val="16"/>
                <w:vertAlign w:val="superscript"/>
                <w:lang w:val="pt-PT"/>
              </w:rPr>
              <w:t>a</w:t>
            </w:r>
          </w:p>
        </w:tc>
        <w:tc>
          <w:tcPr>
            <w:tcW w:w="997" w:type="dxa"/>
            <w:shd w:val="clear" w:color="auto" w:fill="auto"/>
          </w:tcPr>
          <w:p w14:paraId="560E950A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-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788112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1FC3A40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</w:tr>
      <w:tr w:rsidR="00866D29" w:rsidRPr="00866D29" w14:paraId="62CCFA01" w14:textId="77777777" w:rsidTr="0080151B">
        <w:trPr>
          <w:cantSplit/>
        </w:trPr>
        <w:tc>
          <w:tcPr>
            <w:tcW w:w="1276" w:type="dxa"/>
            <w:vMerge/>
            <w:shd w:val="clear" w:color="auto" w:fill="auto"/>
          </w:tcPr>
          <w:p w14:paraId="602CB9CE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2EE102F5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1843" w:type="dxa"/>
            <w:shd w:val="clear" w:color="auto" w:fill="auto"/>
          </w:tcPr>
          <w:p w14:paraId="093B32CB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proofErr w:type="spellStart"/>
            <w:r w:rsidRPr="00866D29">
              <w:rPr>
                <w:sz w:val="16"/>
                <w:szCs w:val="16"/>
                <w:lang w:val="pt-PT"/>
              </w:rPr>
              <w:t>Sig</w:t>
            </w:r>
            <w:proofErr w:type="spellEnd"/>
            <w:r w:rsidRPr="00866D29">
              <w:rPr>
                <w:sz w:val="16"/>
                <w:szCs w:val="16"/>
                <w:lang w:val="pt-PT"/>
              </w:rPr>
              <w:t>. (2-tailed)</w:t>
            </w:r>
          </w:p>
        </w:tc>
        <w:tc>
          <w:tcPr>
            <w:tcW w:w="1555" w:type="dxa"/>
            <w:shd w:val="clear" w:color="auto" w:fill="auto"/>
          </w:tcPr>
          <w:p w14:paraId="3F185BA8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,039</w:t>
            </w:r>
          </w:p>
        </w:tc>
        <w:tc>
          <w:tcPr>
            <w:tcW w:w="997" w:type="dxa"/>
            <w:shd w:val="clear" w:color="auto" w:fill="auto"/>
          </w:tcPr>
          <w:p w14:paraId="24810191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25E0BC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C2B4398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</w:tr>
      <w:tr w:rsidR="00866D29" w:rsidRPr="00866D29" w14:paraId="524C0782" w14:textId="77777777" w:rsidTr="0080151B">
        <w:trPr>
          <w:cantSplit/>
        </w:trPr>
        <w:tc>
          <w:tcPr>
            <w:tcW w:w="1276" w:type="dxa"/>
            <w:vMerge/>
            <w:shd w:val="clear" w:color="auto" w:fill="auto"/>
          </w:tcPr>
          <w:p w14:paraId="6C9FE5C2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4D3E24CF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1843" w:type="dxa"/>
            <w:shd w:val="clear" w:color="auto" w:fill="auto"/>
          </w:tcPr>
          <w:p w14:paraId="6416F13D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N</w:t>
            </w:r>
          </w:p>
        </w:tc>
        <w:tc>
          <w:tcPr>
            <w:tcW w:w="1555" w:type="dxa"/>
            <w:shd w:val="clear" w:color="auto" w:fill="auto"/>
          </w:tcPr>
          <w:p w14:paraId="5F319B68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997" w:type="dxa"/>
            <w:shd w:val="clear" w:color="auto" w:fill="auto"/>
          </w:tcPr>
          <w:p w14:paraId="0D23D45A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9645EE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A058F01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</w:tr>
      <w:tr w:rsidR="00866D29" w:rsidRPr="00866D29" w14:paraId="686DDB69" w14:textId="77777777" w:rsidTr="0080151B">
        <w:trPr>
          <w:cantSplit/>
        </w:trPr>
        <w:tc>
          <w:tcPr>
            <w:tcW w:w="1276" w:type="dxa"/>
            <w:vMerge/>
            <w:shd w:val="clear" w:color="auto" w:fill="auto"/>
          </w:tcPr>
          <w:p w14:paraId="49C8E084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3A59FD13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SECURITY</w:t>
            </w:r>
          </w:p>
        </w:tc>
        <w:tc>
          <w:tcPr>
            <w:tcW w:w="1843" w:type="dxa"/>
            <w:shd w:val="clear" w:color="auto" w:fill="auto"/>
          </w:tcPr>
          <w:p w14:paraId="294E8291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proofErr w:type="spellStart"/>
            <w:r w:rsidRPr="00866D29">
              <w:rPr>
                <w:sz w:val="16"/>
                <w:szCs w:val="16"/>
                <w:lang w:val="pt-PT"/>
              </w:rPr>
              <w:t>Correlation</w:t>
            </w:r>
            <w:proofErr w:type="spellEnd"/>
            <w:r w:rsidRPr="00866D29">
              <w:rPr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66D29">
              <w:rPr>
                <w:sz w:val="16"/>
                <w:szCs w:val="16"/>
                <w:lang w:val="pt-PT"/>
              </w:rPr>
              <w:t>Coefficient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14:paraId="43F3C526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,202</w:t>
            </w:r>
          </w:p>
        </w:tc>
        <w:tc>
          <w:tcPr>
            <w:tcW w:w="997" w:type="dxa"/>
            <w:shd w:val="clear" w:color="auto" w:fill="auto"/>
          </w:tcPr>
          <w:p w14:paraId="79DF1FCA" w14:textId="599CF3B1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-,740</w:t>
            </w:r>
            <w:r w:rsidR="00EB3B36" w:rsidRPr="00EB3B36">
              <w:rPr>
                <w:sz w:val="16"/>
                <w:szCs w:val="16"/>
                <w:vertAlign w:val="superscript"/>
                <w:lang w:val="pt-PT"/>
              </w:rPr>
              <w:t>b</w:t>
            </w:r>
          </w:p>
        </w:tc>
        <w:tc>
          <w:tcPr>
            <w:tcW w:w="850" w:type="dxa"/>
            <w:shd w:val="clear" w:color="auto" w:fill="auto"/>
          </w:tcPr>
          <w:p w14:paraId="7FD3722E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-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D03AD4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</w:tr>
      <w:tr w:rsidR="00866D29" w:rsidRPr="00866D29" w14:paraId="02905040" w14:textId="77777777" w:rsidTr="0080151B">
        <w:trPr>
          <w:cantSplit/>
        </w:trPr>
        <w:tc>
          <w:tcPr>
            <w:tcW w:w="1276" w:type="dxa"/>
            <w:vMerge/>
            <w:shd w:val="clear" w:color="auto" w:fill="auto"/>
          </w:tcPr>
          <w:p w14:paraId="598749D9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3628E997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1843" w:type="dxa"/>
            <w:shd w:val="clear" w:color="auto" w:fill="auto"/>
          </w:tcPr>
          <w:p w14:paraId="5A9624F0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proofErr w:type="spellStart"/>
            <w:r w:rsidRPr="00866D29">
              <w:rPr>
                <w:sz w:val="16"/>
                <w:szCs w:val="16"/>
                <w:lang w:val="pt-PT"/>
              </w:rPr>
              <w:t>Sig</w:t>
            </w:r>
            <w:proofErr w:type="spellEnd"/>
            <w:r w:rsidRPr="00866D29">
              <w:rPr>
                <w:sz w:val="16"/>
                <w:szCs w:val="16"/>
                <w:lang w:val="pt-PT"/>
              </w:rPr>
              <w:t>. (2-tailed)</w:t>
            </w:r>
          </w:p>
        </w:tc>
        <w:tc>
          <w:tcPr>
            <w:tcW w:w="1555" w:type="dxa"/>
            <w:shd w:val="clear" w:color="auto" w:fill="auto"/>
          </w:tcPr>
          <w:p w14:paraId="4D13F848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,347</w:t>
            </w:r>
          </w:p>
        </w:tc>
        <w:tc>
          <w:tcPr>
            <w:tcW w:w="997" w:type="dxa"/>
            <w:shd w:val="clear" w:color="auto" w:fill="auto"/>
          </w:tcPr>
          <w:p w14:paraId="1228CDFB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&lt;,001</w:t>
            </w:r>
          </w:p>
        </w:tc>
        <w:tc>
          <w:tcPr>
            <w:tcW w:w="850" w:type="dxa"/>
            <w:shd w:val="clear" w:color="auto" w:fill="auto"/>
          </w:tcPr>
          <w:p w14:paraId="4272D845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DFB0D9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</w:tr>
      <w:tr w:rsidR="00866D29" w:rsidRPr="00866D29" w14:paraId="1C446EC7" w14:textId="77777777" w:rsidTr="0080151B">
        <w:trPr>
          <w:cantSplit/>
        </w:trPr>
        <w:tc>
          <w:tcPr>
            <w:tcW w:w="1276" w:type="dxa"/>
            <w:vMerge/>
            <w:shd w:val="clear" w:color="auto" w:fill="auto"/>
          </w:tcPr>
          <w:p w14:paraId="75634B70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7D51FDA0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1843" w:type="dxa"/>
            <w:shd w:val="clear" w:color="auto" w:fill="auto"/>
          </w:tcPr>
          <w:p w14:paraId="4D7BD04C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N</w:t>
            </w:r>
          </w:p>
        </w:tc>
        <w:tc>
          <w:tcPr>
            <w:tcW w:w="1555" w:type="dxa"/>
            <w:shd w:val="clear" w:color="auto" w:fill="auto"/>
          </w:tcPr>
          <w:p w14:paraId="21F2C01D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997" w:type="dxa"/>
            <w:shd w:val="clear" w:color="auto" w:fill="auto"/>
          </w:tcPr>
          <w:p w14:paraId="78C0DD77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19FD22A2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2652D5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</w:tr>
      <w:tr w:rsidR="00866D29" w:rsidRPr="00866D29" w14:paraId="6B576841" w14:textId="77777777" w:rsidTr="0080151B">
        <w:trPr>
          <w:cantSplit/>
        </w:trPr>
        <w:tc>
          <w:tcPr>
            <w:tcW w:w="1276" w:type="dxa"/>
            <w:vMerge/>
            <w:shd w:val="clear" w:color="auto" w:fill="auto"/>
          </w:tcPr>
          <w:p w14:paraId="085A8104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13143D30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PRECISION</w:t>
            </w:r>
          </w:p>
        </w:tc>
        <w:tc>
          <w:tcPr>
            <w:tcW w:w="1843" w:type="dxa"/>
            <w:shd w:val="clear" w:color="auto" w:fill="auto"/>
          </w:tcPr>
          <w:p w14:paraId="0A7C1FE6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proofErr w:type="spellStart"/>
            <w:r w:rsidRPr="00866D29">
              <w:rPr>
                <w:sz w:val="16"/>
                <w:szCs w:val="16"/>
                <w:lang w:val="pt-PT"/>
              </w:rPr>
              <w:t>Correlation</w:t>
            </w:r>
            <w:proofErr w:type="spellEnd"/>
            <w:r w:rsidRPr="00866D29">
              <w:rPr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866D29">
              <w:rPr>
                <w:sz w:val="16"/>
                <w:szCs w:val="16"/>
                <w:lang w:val="pt-PT"/>
              </w:rPr>
              <w:t>Coefficient</w:t>
            </w:r>
            <w:proofErr w:type="spellEnd"/>
          </w:p>
        </w:tc>
        <w:tc>
          <w:tcPr>
            <w:tcW w:w="1555" w:type="dxa"/>
            <w:shd w:val="clear" w:color="auto" w:fill="auto"/>
          </w:tcPr>
          <w:p w14:paraId="56E07CA4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-,285</w:t>
            </w:r>
          </w:p>
        </w:tc>
        <w:tc>
          <w:tcPr>
            <w:tcW w:w="997" w:type="dxa"/>
            <w:shd w:val="clear" w:color="auto" w:fill="auto"/>
          </w:tcPr>
          <w:p w14:paraId="7D1A815B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,080</w:t>
            </w:r>
          </w:p>
        </w:tc>
        <w:tc>
          <w:tcPr>
            <w:tcW w:w="850" w:type="dxa"/>
            <w:shd w:val="clear" w:color="auto" w:fill="auto"/>
          </w:tcPr>
          <w:p w14:paraId="7CE181D5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-,410</w:t>
            </w:r>
          </w:p>
        </w:tc>
        <w:tc>
          <w:tcPr>
            <w:tcW w:w="992" w:type="dxa"/>
            <w:shd w:val="clear" w:color="auto" w:fill="auto"/>
          </w:tcPr>
          <w:p w14:paraId="723EB94B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--</w:t>
            </w:r>
          </w:p>
        </w:tc>
      </w:tr>
      <w:tr w:rsidR="00866D29" w:rsidRPr="00866D29" w14:paraId="44601F52" w14:textId="77777777" w:rsidTr="0080151B">
        <w:trPr>
          <w:cantSplit/>
        </w:trPr>
        <w:tc>
          <w:tcPr>
            <w:tcW w:w="1276" w:type="dxa"/>
            <w:vMerge/>
            <w:shd w:val="clear" w:color="auto" w:fill="auto"/>
          </w:tcPr>
          <w:p w14:paraId="1347891E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3A63EEFC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1843" w:type="dxa"/>
            <w:shd w:val="clear" w:color="auto" w:fill="auto"/>
          </w:tcPr>
          <w:p w14:paraId="26D3FE08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proofErr w:type="spellStart"/>
            <w:r w:rsidRPr="00866D29">
              <w:rPr>
                <w:sz w:val="16"/>
                <w:szCs w:val="16"/>
                <w:lang w:val="pt-PT"/>
              </w:rPr>
              <w:t>Sig</w:t>
            </w:r>
            <w:proofErr w:type="spellEnd"/>
            <w:r w:rsidRPr="00866D29">
              <w:rPr>
                <w:sz w:val="16"/>
                <w:szCs w:val="16"/>
                <w:lang w:val="pt-PT"/>
              </w:rPr>
              <w:t>. (2-tailed)</w:t>
            </w:r>
          </w:p>
        </w:tc>
        <w:tc>
          <w:tcPr>
            <w:tcW w:w="1555" w:type="dxa"/>
            <w:shd w:val="clear" w:color="auto" w:fill="auto"/>
          </w:tcPr>
          <w:p w14:paraId="2DC5537F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,192</w:t>
            </w:r>
          </w:p>
        </w:tc>
        <w:tc>
          <w:tcPr>
            <w:tcW w:w="997" w:type="dxa"/>
            <w:shd w:val="clear" w:color="auto" w:fill="auto"/>
          </w:tcPr>
          <w:p w14:paraId="0620F9C5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,702</w:t>
            </w:r>
          </w:p>
        </w:tc>
        <w:tc>
          <w:tcPr>
            <w:tcW w:w="850" w:type="dxa"/>
            <w:shd w:val="clear" w:color="auto" w:fill="auto"/>
          </w:tcPr>
          <w:p w14:paraId="3A1AAABF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,054</w:t>
            </w:r>
          </w:p>
        </w:tc>
        <w:tc>
          <w:tcPr>
            <w:tcW w:w="992" w:type="dxa"/>
            <w:shd w:val="clear" w:color="auto" w:fill="auto"/>
          </w:tcPr>
          <w:p w14:paraId="2C15335C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.</w:t>
            </w:r>
          </w:p>
        </w:tc>
      </w:tr>
      <w:tr w:rsidR="00866D29" w:rsidRPr="00866D29" w14:paraId="08BF80D2" w14:textId="77777777" w:rsidTr="0080151B">
        <w:trPr>
          <w:cantSplit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69E70E5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75DCE70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4C5A94E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N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14:paraId="0DFCF0AD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3BA9E06F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F13D604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7065389" w14:textId="77777777" w:rsidR="00866D29" w:rsidRPr="00866D29" w:rsidRDefault="00866D29" w:rsidP="00657FC8">
            <w:pPr>
              <w:keepLines/>
              <w:rPr>
                <w:sz w:val="16"/>
                <w:szCs w:val="16"/>
                <w:lang w:val="pt-PT"/>
              </w:rPr>
            </w:pPr>
            <w:r w:rsidRPr="00866D29">
              <w:rPr>
                <w:sz w:val="16"/>
                <w:szCs w:val="16"/>
                <w:lang w:val="pt-PT"/>
              </w:rPr>
              <w:t>20</w:t>
            </w:r>
          </w:p>
        </w:tc>
      </w:tr>
      <w:tr w:rsidR="00866D29" w:rsidRPr="00866D29" w14:paraId="47DAF6BB" w14:textId="77777777" w:rsidTr="0080151B">
        <w:trPr>
          <w:cantSplit/>
        </w:trPr>
        <w:tc>
          <w:tcPr>
            <w:tcW w:w="9072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35BDA7CB" w14:textId="4234449E" w:rsidR="00866D29" w:rsidRPr="00866D29" w:rsidRDefault="00490780" w:rsidP="00657FC8">
            <w:pPr>
              <w:keepLines/>
              <w:rPr>
                <w:sz w:val="16"/>
                <w:szCs w:val="16"/>
                <w:lang w:val="en-GB"/>
              </w:rPr>
            </w:pPr>
            <w:proofErr w:type="spellStart"/>
            <w:r w:rsidRPr="00490780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="00866D29" w:rsidRPr="00866D29">
              <w:rPr>
                <w:sz w:val="16"/>
                <w:szCs w:val="16"/>
                <w:lang w:val="en-GB"/>
              </w:rPr>
              <w:t>Correlation</w:t>
            </w:r>
            <w:proofErr w:type="spellEnd"/>
            <w:r w:rsidR="00866D29" w:rsidRPr="00866D29">
              <w:rPr>
                <w:sz w:val="16"/>
                <w:szCs w:val="16"/>
                <w:lang w:val="en-GB"/>
              </w:rPr>
              <w:t xml:space="preserve"> is significant at the 0.05 level (2-tailed).</w:t>
            </w:r>
          </w:p>
        </w:tc>
      </w:tr>
      <w:tr w:rsidR="00866D29" w:rsidRPr="00866D29" w14:paraId="24D21BAF" w14:textId="77777777" w:rsidTr="0080151B">
        <w:trPr>
          <w:cantSplit/>
        </w:trPr>
        <w:tc>
          <w:tcPr>
            <w:tcW w:w="9072" w:type="dxa"/>
            <w:gridSpan w:val="7"/>
            <w:shd w:val="clear" w:color="auto" w:fill="auto"/>
          </w:tcPr>
          <w:p w14:paraId="3638318F" w14:textId="30AB0472" w:rsidR="00866D29" w:rsidRPr="00866D29" w:rsidRDefault="00490780" w:rsidP="00657FC8">
            <w:pPr>
              <w:keepLines/>
              <w:rPr>
                <w:sz w:val="16"/>
                <w:szCs w:val="16"/>
                <w:lang w:val="en-GB"/>
              </w:rPr>
            </w:pPr>
            <w:proofErr w:type="spellStart"/>
            <w:r w:rsidRPr="00490780">
              <w:rPr>
                <w:sz w:val="16"/>
                <w:szCs w:val="16"/>
                <w:vertAlign w:val="superscript"/>
                <w:lang w:val="en-GB"/>
              </w:rPr>
              <w:t>b</w:t>
            </w:r>
            <w:r w:rsidR="00866D29" w:rsidRPr="00866D29">
              <w:rPr>
                <w:sz w:val="16"/>
                <w:szCs w:val="16"/>
                <w:lang w:val="en-GB"/>
              </w:rPr>
              <w:t>Correlation</w:t>
            </w:r>
            <w:proofErr w:type="spellEnd"/>
            <w:r w:rsidR="00866D29" w:rsidRPr="00866D29">
              <w:rPr>
                <w:sz w:val="16"/>
                <w:szCs w:val="16"/>
                <w:lang w:val="en-GB"/>
              </w:rPr>
              <w:t xml:space="preserve"> is significant at the 0.01 level (2-tailed).</w:t>
            </w:r>
          </w:p>
        </w:tc>
      </w:tr>
    </w:tbl>
    <w:p w14:paraId="2B7CCF29" w14:textId="77777777" w:rsidR="00866D29" w:rsidRPr="00866D29" w:rsidRDefault="00866D29" w:rsidP="00866D29">
      <w:pPr>
        <w:rPr>
          <w:lang w:val="en-GB"/>
        </w:rPr>
      </w:pPr>
    </w:p>
    <w:p w14:paraId="40741C80" w14:textId="77777777" w:rsidR="008C4697" w:rsidRPr="00AB674A" w:rsidRDefault="008C4697" w:rsidP="005C12C5">
      <w:pPr>
        <w:rPr>
          <w:lang w:val="en-GB"/>
        </w:rPr>
      </w:pPr>
    </w:p>
    <w:p w14:paraId="6DC5CAA8" w14:textId="77777777" w:rsidR="008C4697" w:rsidRDefault="008C4697" w:rsidP="005C12C5"/>
    <w:p w14:paraId="1683FC98" w14:textId="6B3E6A36" w:rsidR="005C12C5" w:rsidRPr="00240D14" w:rsidRDefault="005C12C5" w:rsidP="005C12C5">
      <w:pPr>
        <w:pStyle w:val="Legenda"/>
        <w:rPr>
          <w:i/>
          <w:iCs w:val="0"/>
          <w:szCs w:val="14"/>
        </w:rPr>
      </w:pPr>
      <w:r>
        <w:t xml:space="preserve">Table </w:t>
      </w:r>
      <w:r w:rsidR="00AF3154">
        <w:t>S4</w:t>
      </w:r>
      <w:r w:rsidRPr="00240D14">
        <w:rPr>
          <w:szCs w:val="14"/>
        </w:rPr>
        <w:t>. Correlations of the 5 topic items of Limitations in the implementation of Mixed Reality in the surgical area.</w:t>
      </w:r>
    </w:p>
    <w:tbl>
      <w:tblPr>
        <w:tblW w:w="963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701"/>
        <w:gridCol w:w="1985"/>
        <w:gridCol w:w="1134"/>
        <w:gridCol w:w="1134"/>
        <w:gridCol w:w="708"/>
        <w:gridCol w:w="851"/>
        <w:gridCol w:w="850"/>
      </w:tblGrid>
      <w:tr w:rsidR="00AB674A" w:rsidRPr="00AB674A" w14:paraId="52738206" w14:textId="77777777" w:rsidTr="00EA1F78">
        <w:trPr>
          <w:cantSplit/>
        </w:trPr>
        <w:tc>
          <w:tcPr>
            <w:tcW w:w="49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D2BC14" w14:textId="77777777" w:rsidR="00AB674A" w:rsidRPr="0032037B" w:rsidRDefault="00AB674A" w:rsidP="00AB674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85FAB2" w14:textId="263FD2B5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DATA_</w:t>
            </w:r>
            <w:r w:rsidR="00FC06E4">
              <w:rPr>
                <w:sz w:val="16"/>
                <w:szCs w:val="16"/>
                <w:lang w:val="pt-PT"/>
              </w:rPr>
              <w:br/>
            </w:r>
            <w:r w:rsidRPr="00AB674A">
              <w:rPr>
                <w:sz w:val="16"/>
                <w:szCs w:val="16"/>
                <w:lang w:val="pt-PT"/>
              </w:rPr>
              <w:t>PROTE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EF57AE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REGULATOR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038B76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COS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09F68D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HUMA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443A0B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TECHONOLOGICAL</w:t>
            </w:r>
          </w:p>
        </w:tc>
      </w:tr>
      <w:tr w:rsidR="00AB674A" w:rsidRPr="00AB674A" w14:paraId="141254C4" w14:textId="77777777" w:rsidTr="00EA1F78">
        <w:trPr>
          <w:cantSplit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4500BB4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proofErr w:type="spellStart"/>
            <w:r w:rsidRPr="00AB674A">
              <w:rPr>
                <w:sz w:val="16"/>
                <w:szCs w:val="16"/>
                <w:lang w:val="pt-PT"/>
              </w:rPr>
              <w:t>Kendall's</w:t>
            </w:r>
            <w:proofErr w:type="spellEnd"/>
            <w:r w:rsidRPr="00AB674A">
              <w:rPr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AB674A">
              <w:rPr>
                <w:sz w:val="16"/>
                <w:szCs w:val="16"/>
                <w:lang w:val="pt-PT"/>
              </w:rPr>
              <w:t>tau_b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DDDC4F7" w14:textId="77777777" w:rsidR="00AB674A" w:rsidRPr="00AB674A" w:rsidRDefault="00AB674A" w:rsidP="00EA1F78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DATA_PROTECT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3FDA29FF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proofErr w:type="spellStart"/>
            <w:r w:rsidRPr="00AB674A">
              <w:rPr>
                <w:sz w:val="16"/>
                <w:szCs w:val="16"/>
                <w:lang w:val="pt-PT"/>
              </w:rPr>
              <w:t>Correlation</w:t>
            </w:r>
            <w:proofErr w:type="spellEnd"/>
            <w:r w:rsidRPr="00AB674A">
              <w:rPr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AB674A">
              <w:rPr>
                <w:sz w:val="16"/>
                <w:szCs w:val="16"/>
                <w:lang w:val="pt-PT"/>
              </w:rPr>
              <w:t>Coefficien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F89F5A0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A0DABB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F42F71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CCF764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3B7C09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</w:tr>
      <w:tr w:rsidR="00AB674A" w:rsidRPr="00AB674A" w14:paraId="12D5A635" w14:textId="77777777" w:rsidTr="00EA1F78">
        <w:trPr>
          <w:cantSplit/>
        </w:trPr>
        <w:tc>
          <w:tcPr>
            <w:tcW w:w="1276" w:type="dxa"/>
            <w:vMerge/>
            <w:shd w:val="clear" w:color="auto" w:fill="auto"/>
          </w:tcPr>
          <w:p w14:paraId="1E4AA179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30215043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985" w:type="dxa"/>
            <w:shd w:val="clear" w:color="auto" w:fill="auto"/>
          </w:tcPr>
          <w:p w14:paraId="0910E1C0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proofErr w:type="spellStart"/>
            <w:r w:rsidRPr="00AB674A">
              <w:rPr>
                <w:sz w:val="16"/>
                <w:szCs w:val="16"/>
                <w:lang w:val="pt-PT"/>
              </w:rPr>
              <w:t>Sig</w:t>
            </w:r>
            <w:proofErr w:type="spellEnd"/>
            <w:r w:rsidRPr="00AB674A">
              <w:rPr>
                <w:sz w:val="16"/>
                <w:szCs w:val="16"/>
                <w:lang w:val="pt-PT"/>
              </w:rPr>
              <w:t>. (2-tailed)</w:t>
            </w:r>
          </w:p>
        </w:tc>
        <w:tc>
          <w:tcPr>
            <w:tcW w:w="1134" w:type="dxa"/>
            <w:shd w:val="clear" w:color="auto" w:fill="auto"/>
          </w:tcPr>
          <w:p w14:paraId="67B13A32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1279E4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0DADE9F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79B357A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85F809B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</w:tr>
      <w:tr w:rsidR="00AB674A" w:rsidRPr="00AB674A" w14:paraId="626BB9CD" w14:textId="77777777" w:rsidTr="00EA1F78">
        <w:trPr>
          <w:cantSplit/>
        </w:trPr>
        <w:tc>
          <w:tcPr>
            <w:tcW w:w="1276" w:type="dxa"/>
            <w:vMerge/>
            <w:shd w:val="clear" w:color="auto" w:fill="auto"/>
          </w:tcPr>
          <w:p w14:paraId="29560850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64899C5C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985" w:type="dxa"/>
            <w:shd w:val="clear" w:color="auto" w:fill="auto"/>
          </w:tcPr>
          <w:p w14:paraId="0E405136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54784BA6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FB00A3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954452F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0EED8FE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607559A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</w:tr>
      <w:tr w:rsidR="00AB674A" w:rsidRPr="00AB674A" w14:paraId="4184FFB5" w14:textId="77777777" w:rsidTr="00EA1F78">
        <w:trPr>
          <w:cantSplit/>
        </w:trPr>
        <w:tc>
          <w:tcPr>
            <w:tcW w:w="1276" w:type="dxa"/>
            <w:vMerge/>
            <w:shd w:val="clear" w:color="auto" w:fill="auto"/>
          </w:tcPr>
          <w:p w14:paraId="59C3EAE7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14:paraId="4C177C4E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REGULATORY</w:t>
            </w:r>
          </w:p>
        </w:tc>
        <w:tc>
          <w:tcPr>
            <w:tcW w:w="1985" w:type="dxa"/>
            <w:shd w:val="clear" w:color="auto" w:fill="auto"/>
          </w:tcPr>
          <w:p w14:paraId="3C0894C0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proofErr w:type="spellStart"/>
            <w:r w:rsidRPr="00AB674A">
              <w:rPr>
                <w:sz w:val="16"/>
                <w:szCs w:val="16"/>
                <w:lang w:val="pt-PT"/>
              </w:rPr>
              <w:t>Correlation</w:t>
            </w:r>
            <w:proofErr w:type="spellEnd"/>
            <w:r w:rsidRPr="00AB674A">
              <w:rPr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AB674A">
              <w:rPr>
                <w:sz w:val="16"/>
                <w:szCs w:val="16"/>
                <w:lang w:val="pt-PT"/>
              </w:rPr>
              <w:t>Coefficien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303F707A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,249</w:t>
            </w:r>
          </w:p>
        </w:tc>
        <w:tc>
          <w:tcPr>
            <w:tcW w:w="1134" w:type="dxa"/>
            <w:shd w:val="clear" w:color="auto" w:fill="auto"/>
          </w:tcPr>
          <w:p w14:paraId="0CCAD349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-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C185EA0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DF3086D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F971171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</w:tr>
      <w:tr w:rsidR="00AB674A" w:rsidRPr="00AB674A" w14:paraId="374F6749" w14:textId="77777777" w:rsidTr="00EA1F78">
        <w:trPr>
          <w:cantSplit/>
        </w:trPr>
        <w:tc>
          <w:tcPr>
            <w:tcW w:w="1276" w:type="dxa"/>
            <w:vMerge/>
            <w:shd w:val="clear" w:color="auto" w:fill="auto"/>
          </w:tcPr>
          <w:p w14:paraId="26528C8F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47E72091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985" w:type="dxa"/>
            <w:shd w:val="clear" w:color="auto" w:fill="auto"/>
          </w:tcPr>
          <w:p w14:paraId="08D9339F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proofErr w:type="spellStart"/>
            <w:r w:rsidRPr="00AB674A">
              <w:rPr>
                <w:sz w:val="16"/>
                <w:szCs w:val="16"/>
                <w:lang w:val="pt-PT"/>
              </w:rPr>
              <w:t>Sig</w:t>
            </w:r>
            <w:proofErr w:type="spellEnd"/>
            <w:r w:rsidRPr="00AB674A">
              <w:rPr>
                <w:sz w:val="16"/>
                <w:szCs w:val="16"/>
                <w:lang w:val="pt-PT"/>
              </w:rPr>
              <w:t>. (2-tailed)</w:t>
            </w:r>
          </w:p>
        </w:tc>
        <w:tc>
          <w:tcPr>
            <w:tcW w:w="1134" w:type="dxa"/>
            <w:shd w:val="clear" w:color="auto" w:fill="auto"/>
          </w:tcPr>
          <w:p w14:paraId="0F9DFF2E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,240</w:t>
            </w:r>
          </w:p>
        </w:tc>
        <w:tc>
          <w:tcPr>
            <w:tcW w:w="1134" w:type="dxa"/>
            <w:shd w:val="clear" w:color="auto" w:fill="auto"/>
          </w:tcPr>
          <w:p w14:paraId="3B5345D4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AA9FC0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0BF320A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1EF6054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</w:tr>
      <w:tr w:rsidR="00AB674A" w:rsidRPr="00AB674A" w14:paraId="1DF93B0A" w14:textId="77777777" w:rsidTr="00EA1F78">
        <w:trPr>
          <w:cantSplit/>
        </w:trPr>
        <w:tc>
          <w:tcPr>
            <w:tcW w:w="1276" w:type="dxa"/>
            <w:vMerge/>
            <w:shd w:val="clear" w:color="auto" w:fill="auto"/>
          </w:tcPr>
          <w:p w14:paraId="7C3A1D27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5C7D65DD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985" w:type="dxa"/>
            <w:shd w:val="clear" w:color="auto" w:fill="auto"/>
          </w:tcPr>
          <w:p w14:paraId="51B9C380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5E8DD4C6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02289084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3CD099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D1B63B6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ECD1DB2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</w:tr>
      <w:tr w:rsidR="00AB674A" w:rsidRPr="00AB674A" w14:paraId="0E3B0F57" w14:textId="77777777" w:rsidTr="00EA1F78">
        <w:trPr>
          <w:cantSplit/>
        </w:trPr>
        <w:tc>
          <w:tcPr>
            <w:tcW w:w="1276" w:type="dxa"/>
            <w:vMerge/>
            <w:shd w:val="clear" w:color="auto" w:fill="auto"/>
          </w:tcPr>
          <w:p w14:paraId="7D5AAE65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14:paraId="1AE148A3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COSTS</w:t>
            </w:r>
          </w:p>
        </w:tc>
        <w:tc>
          <w:tcPr>
            <w:tcW w:w="1985" w:type="dxa"/>
            <w:shd w:val="clear" w:color="auto" w:fill="auto"/>
          </w:tcPr>
          <w:p w14:paraId="4FAC5714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proofErr w:type="spellStart"/>
            <w:r w:rsidRPr="00AB674A">
              <w:rPr>
                <w:sz w:val="16"/>
                <w:szCs w:val="16"/>
                <w:lang w:val="pt-PT"/>
              </w:rPr>
              <w:t>Correlation</w:t>
            </w:r>
            <w:proofErr w:type="spellEnd"/>
            <w:r w:rsidRPr="00AB674A">
              <w:rPr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AB674A">
              <w:rPr>
                <w:sz w:val="16"/>
                <w:szCs w:val="16"/>
                <w:lang w:val="pt-PT"/>
              </w:rPr>
              <w:t>Coefficien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1956725" w14:textId="74212F38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-,476</w:t>
            </w:r>
            <w:r w:rsidR="003C62C2" w:rsidRPr="003C62C2">
              <w:rPr>
                <w:sz w:val="16"/>
                <w:szCs w:val="16"/>
                <w:vertAlign w:val="superscript"/>
                <w:lang w:val="pt-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7BA2B7DA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-,246</w:t>
            </w:r>
          </w:p>
        </w:tc>
        <w:tc>
          <w:tcPr>
            <w:tcW w:w="708" w:type="dxa"/>
            <w:shd w:val="clear" w:color="auto" w:fill="auto"/>
          </w:tcPr>
          <w:p w14:paraId="2C7415FD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-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7C650C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B3D6AE7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</w:tr>
      <w:tr w:rsidR="00AB674A" w:rsidRPr="00AB674A" w14:paraId="3B518152" w14:textId="77777777" w:rsidTr="00EA1F78">
        <w:trPr>
          <w:cantSplit/>
        </w:trPr>
        <w:tc>
          <w:tcPr>
            <w:tcW w:w="1276" w:type="dxa"/>
            <w:vMerge/>
            <w:shd w:val="clear" w:color="auto" w:fill="auto"/>
          </w:tcPr>
          <w:p w14:paraId="0AC833E8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3D7C00B5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985" w:type="dxa"/>
            <w:shd w:val="clear" w:color="auto" w:fill="auto"/>
          </w:tcPr>
          <w:p w14:paraId="5933E6C9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proofErr w:type="spellStart"/>
            <w:r w:rsidRPr="00AB674A">
              <w:rPr>
                <w:sz w:val="16"/>
                <w:szCs w:val="16"/>
                <w:lang w:val="pt-PT"/>
              </w:rPr>
              <w:t>Sig</w:t>
            </w:r>
            <w:proofErr w:type="spellEnd"/>
            <w:r w:rsidRPr="00AB674A">
              <w:rPr>
                <w:sz w:val="16"/>
                <w:szCs w:val="16"/>
                <w:lang w:val="pt-PT"/>
              </w:rPr>
              <w:t>. (2-tailed)</w:t>
            </w:r>
          </w:p>
        </w:tc>
        <w:tc>
          <w:tcPr>
            <w:tcW w:w="1134" w:type="dxa"/>
            <w:shd w:val="clear" w:color="auto" w:fill="auto"/>
          </w:tcPr>
          <w:p w14:paraId="37298E5A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,027</w:t>
            </w:r>
          </w:p>
        </w:tc>
        <w:tc>
          <w:tcPr>
            <w:tcW w:w="1134" w:type="dxa"/>
            <w:shd w:val="clear" w:color="auto" w:fill="auto"/>
          </w:tcPr>
          <w:p w14:paraId="5046EAA9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,241</w:t>
            </w:r>
          </w:p>
        </w:tc>
        <w:tc>
          <w:tcPr>
            <w:tcW w:w="708" w:type="dxa"/>
            <w:shd w:val="clear" w:color="auto" w:fill="auto"/>
          </w:tcPr>
          <w:p w14:paraId="4BA538AD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7C122D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ED20D35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</w:tr>
      <w:tr w:rsidR="00AB674A" w:rsidRPr="00AB674A" w14:paraId="739D86CD" w14:textId="77777777" w:rsidTr="00EA1F78">
        <w:trPr>
          <w:cantSplit/>
        </w:trPr>
        <w:tc>
          <w:tcPr>
            <w:tcW w:w="1276" w:type="dxa"/>
            <w:vMerge/>
            <w:shd w:val="clear" w:color="auto" w:fill="auto"/>
          </w:tcPr>
          <w:p w14:paraId="40DB032D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2D15ADC4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985" w:type="dxa"/>
            <w:shd w:val="clear" w:color="auto" w:fill="auto"/>
          </w:tcPr>
          <w:p w14:paraId="33B7F891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33C7ADA4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0E5D33B0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708" w:type="dxa"/>
            <w:shd w:val="clear" w:color="auto" w:fill="auto"/>
          </w:tcPr>
          <w:p w14:paraId="2894A8E0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1F6D38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2ADE0FF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</w:tr>
      <w:tr w:rsidR="00AB674A" w:rsidRPr="00AB674A" w14:paraId="30757613" w14:textId="77777777" w:rsidTr="00EA1F78">
        <w:trPr>
          <w:cantSplit/>
        </w:trPr>
        <w:tc>
          <w:tcPr>
            <w:tcW w:w="1276" w:type="dxa"/>
            <w:vMerge/>
            <w:shd w:val="clear" w:color="auto" w:fill="auto"/>
          </w:tcPr>
          <w:p w14:paraId="7D496373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14:paraId="03793216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HUMANS</w:t>
            </w:r>
          </w:p>
        </w:tc>
        <w:tc>
          <w:tcPr>
            <w:tcW w:w="1985" w:type="dxa"/>
            <w:shd w:val="clear" w:color="auto" w:fill="auto"/>
          </w:tcPr>
          <w:p w14:paraId="5B831A7B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proofErr w:type="spellStart"/>
            <w:r w:rsidRPr="00AB674A">
              <w:rPr>
                <w:sz w:val="16"/>
                <w:szCs w:val="16"/>
                <w:lang w:val="pt-PT"/>
              </w:rPr>
              <w:t>Correlation</w:t>
            </w:r>
            <w:proofErr w:type="spellEnd"/>
            <w:r w:rsidRPr="00AB674A">
              <w:rPr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AB674A">
              <w:rPr>
                <w:sz w:val="16"/>
                <w:szCs w:val="16"/>
                <w:lang w:val="pt-PT"/>
              </w:rPr>
              <w:t>Coefficien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F9BCC21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-,166</w:t>
            </w:r>
          </w:p>
        </w:tc>
        <w:tc>
          <w:tcPr>
            <w:tcW w:w="1134" w:type="dxa"/>
            <w:shd w:val="clear" w:color="auto" w:fill="auto"/>
          </w:tcPr>
          <w:p w14:paraId="26F2F9F6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,081</w:t>
            </w:r>
          </w:p>
        </w:tc>
        <w:tc>
          <w:tcPr>
            <w:tcW w:w="708" w:type="dxa"/>
            <w:shd w:val="clear" w:color="auto" w:fill="auto"/>
          </w:tcPr>
          <w:p w14:paraId="526C2264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-,098</w:t>
            </w:r>
          </w:p>
        </w:tc>
        <w:tc>
          <w:tcPr>
            <w:tcW w:w="851" w:type="dxa"/>
            <w:shd w:val="clear" w:color="auto" w:fill="auto"/>
          </w:tcPr>
          <w:p w14:paraId="19702FDF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-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E933CF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</w:tr>
      <w:tr w:rsidR="00AB674A" w:rsidRPr="00AB674A" w14:paraId="4211CAF7" w14:textId="77777777" w:rsidTr="00EA1F78">
        <w:trPr>
          <w:cantSplit/>
        </w:trPr>
        <w:tc>
          <w:tcPr>
            <w:tcW w:w="1276" w:type="dxa"/>
            <w:vMerge/>
            <w:shd w:val="clear" w:color="auto" w:fill="auto"/>
          </w:tcPr>
          <w:p w14:paraId="253F83B5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10AC7134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985" w:type="dxa"/>
            <w:shd w:val="clear" w:color="auto" w:fill="auto"/>
          </w:tcPr>
          <w:p w14:paraId="427F7F14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proofErr w:type="spellStart"/>
            <w:r w:rsidRPr="00AB674A">
              <w:rPr>
                <w:sz w:val="16"/>
                <w:szCs w:val="16"/>
                <w:lang w:val="pt-PT"/>
              </w:rPr>
              <w:t>Sig</w:t>
            </w:r>
            <w:proofErr w:type="spellEnd"/>
            <w:r w:rsidRPr="00AB674A">
              <w:rPr>
                <w:sz w:val="16"/>
                <w:szCs w:val="16"/>
                <w:lang w:val="pt-PT"/>
              </w:rPr>
              <w:t>. (2-tailed)</w:t>
            </w:r>
          </w:p>
        </w:tc>
        <w:tc>
          <w:tcPr>
            <w:tcW w:w="1134" w:type="dxa"/>
            <w:shd w:val="clear" w:color="auto" w:fill="auto"/>
          </w:tcPr>
          <w:p w14:paraId="303AFC08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,442</w:t>
            </w:r>
          </w:p>
        </w:tc>
        <w:tc>
          <w:tcPr>
            <w:tcW w:w="1134" w:type="dxa"/>
            <w:shd w:val="clear" w:color="auto" w:fill="auto"/>
          </w:tcPr>
          <w:p w14:paraId="61E3899C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,701</w:t>
            </w:r>
          </w:p>
        </w:tc>
        <w:tc>
          <w:tcPr>
            <w:tcW w:w="708" w:type="dxa"/>
            <w:shd w:val="clear" w:color="auto" w:fill="auto"/>
          </w:tcPr>
          <w:p w14:paraId="7123032E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,645</w:t>
            </w:r>
          </w:p>
        </w:tc>
        <w:tc>
          <w:tcPr>
            <w:tcW w:w="851" w:type="dxa"/>
            <w:shd w:val="clear" w:color="auto" w:fill="auto"/>
          </w:tcPr>
          <w:p w14:paraId="673DEFEC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2A2672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</w:tr>
      <w:tr w:rsidR="00AB674A" w:rsidRPr="00AB674A" w14:paraId="26D08091" w14:textId="77777777" w:rsidTr="00EA1F78">
        <w:trPr>
          <w:cantSplit/>
        </w:trPr>
        <w:tc>
          <w:tcPr>
            <w:tcW w:w="1276" w:type="dxa"/>
            <w:vMerge/>
            <w:shd w:val="clear" w:color="auto" w:fill="auto"/>
          </w:tcPr>
          <w:p w14:paraId="3FA4409E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1B4FD3E7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985" w:type="dxa"/>
            <w:shd w:val="clear" w:color="auto" w:fill="auto"/>
          </w:tcPr>
          <w:p w14:paraId="60810AF9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518EEC4A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730BBA0E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708" w:type="dxa"/>
            <w:shd w:val="clear" w:color="auto" w:fill="auto"/>
          </w:tcPr>
          <w:p w14:paraId="23EDAFDC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851" w:type="dxa"/>
            <w:shd w:val="clear" w:color="auto" w:fill="auto"/>
          </w:tcPr>
          <w:p w14:paraId="70805FAA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E2E74F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</w:tr>
      <w:tr w:rsidR="00AB674A" w:rsidRPr="00AB674A" w14:paraId="0FF115CE" w14:textId="77777777" w:rsidTr="00EA1F78">
        <w:trPr>
          <w:cantSplit/>
        </w:trPr>
        <w:tc>
          <w:tcPr>
            <w:tcW w:w="1276" w:type="dxa"/>
            <w:vMerge/>
            <w:shd w:val="clear" w:color="auto" w:fill="auto"/>
          </w:tcPr>
          <w:p w14:paraId="27E0FD5D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14:paraId="7D64A595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TECHONOLOGICAL</w:t>
            </w:r>
          </w:p>
        </w:tc>
        <w:tc>
          <w:tcPr>
            <w:tcW w:w="1985" w:type="dxa"/>
            <w:shd w:val="clear" w:color="auto" w:fill="auto"/>
          </w:tcPr>
          <w:p w14:paraId="19314C4D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proofErr w:type="spellStart"/>
            <w:r w:rsidRPr="00AB674A">
              <w:rPr>
                <w:sz w:val="16"/>
                <w:szCs w:val="16"/>
                <w:lang w:val="pt-PT"/>
              </w:rPr>
              <w:t>Correlation</w:t>
            </w:r>
            <w:proofErr w:type="spellEnd"/>
            <w:r w:rsidRPr="00AB674A">
              <w:rPr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AB674A">
              <w:rPr>
                <w:sz w:val="16"/>
                <w:szCs w:val="16"/>
                <w:lang w:val="pt-PT"/>
              </w:rPr>
              <w:t>Coefficien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348F387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,048</w:t>
            </w:r>
          </w:p>
        </w:tc>
        <w:tc>
          <w:tcPr>
            <w:tcW w:w="1134" w:type="dxa"/>
            <w:shd w:val="clear" w:color="auto" w:fill="auto"/>
          </w:tcPr>
          <w:p w14:paraId="70B33571" w14:textId="5E717CBE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-,457</w:t>
            </w:r>
            <w:r w:rsidR="003C62C2" w:rsidRPr="003C62C2">
              <w:rPr>
                <w:sz w:val="16"/>
                <w:szCs w:val="16"/>
                <w:vertAlign w:val="superscript"/>
                <w:lang w:val="pt-PT"/>
              </w:rPr>
              <w:t>a</w:t>
            </w:r>
          </w:p>
        </w:tc>
        <w:tc>
          <w:tcPr>
            <w:tcW w:w="708" w:type="dxa"/>
            <w:shd w:val="clear" w:color="auto" w:fill="auto"/>
          </w:tcPr>
          <w:p w14:paraId="2616211F" w14:textId="0FDAAC43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-,416</w:t>
            </w:r>
            <w:r w:rsidR="003C62C2" w:rsidRPr="003C62C2">
              <w:rPr>
                <w:sz w:val="16"/>
                <w:szCs w:val="16"/>
                <w:vertAlign w:val="superscript"/>
                <w:lang w:val="pt-PT"/>
              </w:rPr>
              <w:t>a</w:t>
            </w:r>
          </w:p>
        </w:tc>
        <w:tc>
          <w:tcPr>
            <w:tcW w:w="851" w:type="dxa"/>
            <w:shd w:val="clear" w:color="auto" w:fill="auto"/>
          </w:tcPr>
          <w:p w14:paraId="3A01597C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-,214</w:t>
            </w:r>
          </w:p>
        </w:tc>
        <w:tc>
          <w:tcPr>
            <w:tcW w:w="850" w:type="dxa"/>
            <w:shd w:val="clear" w:color="auto" w:fill="auto"/>
          </w:tcPr>
          <w:p w14:paraId="60D2BEDD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--</w:t>
            </w:r>
          </w:p>
        </w:tc>
      </w:tr>
      <w:tr w:rsidR="00AB674A" w:rsidRPr="00AB674A" w14:paraId="7B0187C4" w14:textId="77777777" w:rsidTr="00EA1F78">
        <w:trPr>
          <w:cantSplit/>
        </w:trPr>
        <w:tc>
          <w:tcPr>
            <w:tcW w:w="1276" w:type="dxa"/>
            <w:vMerge/>
            <w:shd w:val="clear" w:color="auto" w:fill="auto"/>
          </w:tcPr>
          <w:p w14:paraId="2EDE3A6E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1E746973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985" w:type="dxa"/>
            <w:shd w:val="clear" w:color="auto" w:fill="auto"/>
          </w:tcPr>
          <w:p w14:paraId="72FE324C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proofErr w:type="spellStart"/>
            <w:r w:rsidRPr="00AB674A">
              <w:rPr>
                <w:sz w:val="16"/>
                <w:szCs w:val="16"/>
                <w:lang w:val="pt-PT"/>
              </w:rPr>
              <w:t>Sig</w:t>
            </w:r>
            <w:proofErr w:type="spellEnd"/>
            <w:r w:rsidRPr="00AB674A">
              <w:rPr>
                <w:sz w:val="16"/>
                <w:szCs w:val="16"/>
                <w:lang w:val="pt-PT"/>
              </w:rPr>
              <w:t>. (2-tailed)</w:t>
            </w:r>
          </w:p>
        </w:tc>
        <w:tc>
          <w:tcPr>
            <w:tcW w:w="1134" w:type="dxa"/>
            <w:shd w:val="clear" w:color="auto" w:fill="auto"/>
          </w:tcPr>
          <w:p w14:paraId="1CDC7F6E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,816</w:t>
            </w:r>
          </w:p>
        </w:tc>
        <w:tc>
          <w:tcPr>
            <w:tcW w:w="1134" w:type="dxa"/>
            <w:shd w:val="clear" w:color="auto" w:fill="auto"/>
          </w:tcPr>
          <w:p w14:paraId="52114F24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,024</w:t>
            </w:r>
          </w:p>
        </w:tc>
        <w:tc>
          <w:tcPr>
            <w:tcW w:w="708" w:type="dxa"/>
            <w:shd w:val="clear" w:color="auto" w:fill="auto"/>
          </w:tcPr>
          <w:p w14:paraId="7D15EA0C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,041</w:t>
            </w:r>
          </w:p>
        </w:tc>
        <w:tc>
          <w:tcPr>
            <w:tcW w:w="851" w:type="dxa"/>
            <w:shd w:val="clear" w:color="auto" w:fill="auto"/>
          </w:tcPr>
          <w:p w14:paraId="4CC0C39F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,296</w:t>
            </w:r>
          </w:p>
        </w:tc>
        <w:tc>
          <w:tcPr>
            <w:tcW w:w="850" w:type="dxa"/>
            <w:shd w:val="clear" w:color="auto" w:fill="auto"/>
          </w:tcPr>
          <w:p w14:paraId="1A1D8EF2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.</w:t>
            </w:r>
          </w:p>
        </w:tc>
      </w:tr>
      <w:tr w:rsidR="00AB674A" w:rsidRPr="00AB674A" w14:paraId="55CA83D8" w14:textId="77777777" w:rsidTr="00EA1F78">
        <w:trPr>
          <w:cantSplit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4C270B4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26A5EAA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5BE7F38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8234A8D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CF000CE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0E5BA2CD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C813C48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4F27DA2" w14:textId="77777777" w:rsidR="00AB674A" w:rsidRPr="00AB674A" w:rsidRDefault="00AB674A" w:rsidP="00AB674A">
            <w:pPr>
              <w:rPr>
                <w:sz w:val="16"/>
                <w:szCs w:val="16"/>
                <w:lang w:val="pt-PT"/>
              </w:rPr>
            </w:pPr>
            <w:r w:rsidRPr="00AB674A">
              <w:rPr>
                <w:sz w:val="16"/>
                <w:szCs w:val="16"/>
                <w:lang w:val="pt-PT"/>
              </w:rPr>
              <w:t>20</w:t>
            </w:r>
          </w:p>
        </w:tc>
      </w:tr>
      <w:tr w:rsidR="00AB674A" w:rsidRPr="00AB674A" w14:paraId="501D1260" w14:textId="77777777" w:rsidTr="00EA1F78">
        <w:trPr>
          <w:cantSplit/>
        </w:trPr>
        <w:tc>
          <w:tcPr>
            <w:tcW w:w="9639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5530E70F" w14:textId="0A7E4A86" w:rsidR="00AB674A" w:rsidRPr="00AB674A" w:rsidRDefault="00490780" w:rsidP="00AB674A">
            <w:pPr>
              <w:rPr>
                <w:sz w:val="16"/>
                <w:szCs w:val="16"/>
                <w:lang w:val="en-GB"/>
              </w:rPr>
            </w:pPr>
            <w:proofErr w:type="spellStart"/>
            <w:r w:rsidRPr="00490780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="00AB674A" w:rsidRPr="00AB674A">
              <w:rPr>
                <w:sz w:val="16"/>
                <w:szCs w:val="16"/>
                <w:lang w:val="en-GB"/>
              </w:rPr>
              <w:t>Correlation</w:t>
            </w:r>
            <w:proofErr w:type="spellEnd"/>
            <w:r w:rsidR="00AB674A" w:rsidRPr="00AB674A">
              <w:rPr>
                <w:sz w:val="16"/>
                <w:szCs w:val="16"/>
                <w:lang w:val="en-GB"/>
              </w:rPr>
              <w:t xml:space="preserve"> is significant at the 0.05 level (2-tailed).</w:t>
            </w:r>
          </w:p>
        </w:tc>
      </w:tr>
    </w:tbl>
    <w:p w14:paraId="0656C43F" w14:textId="77777777" w:rsidR="00AB674A" w:rsidRPr="00AB674A" w:rsidRDefault="00AB674A" w:rsidP="00AB674A">
      <w:pPr>
        <w:rPr>
          <w:lang w:val="en-GB"/>
        </w:rPr>
      </w:pPr>
    </w:p>
    <w:p w14:paraId="44FB677E" w14:textId="77777777" w:rsidR="005C12C5" w:rsidRPr="00095E71" w:rsidRDefault="005C12C5" w:rsidP="005C12C5">
      <w:pPr>
        <w:rPr>
          <w:lang w:val="en-GB"/>
        </w:rPr>
      </w:pPr>
    </w:p>
    <w:p w14:paraId="7BBE2470" w14:textId="4D30E92D" w:rsidR="005C12C5" w:rsidRPr="001775E9" w:rsidRDefault="005C12C5" w:rsidP="005C12C5">
      <w:pPr>
        <w:rPr>
          <w:i/>
          <w:szCs w:val="18"/>
        </w:rPr>
      </w:pPr>
    </w:p>
    <w:p w14:paraId="4888CA75" w14:textId="2D918B0D" w:rsidR="005C12C5" w:rsidRPr="00240D14" w:rsidRDefault="005C12C5" w:rsidP="005C12C5">
      <w:pPr>
        <w:pStyle w:val="Legenda"/>
        <w:rPr>
          <w:i/>
          <w:iCs w:val="0"/>
          <w:szCs w:val="14"/>
        </w:rPr>
      </w:pPr>
      <w:r>
        <w:t xml:space="preserve">Table </w:t>
      </w:r>
      <w:r w:rsidR="00AF3154">
        <w:t>S5</w:t>
      </w:r>
      <w:r w:rsidRPr="00240D14">
        <w:rPr>
          <w:szCs w:val="14"/>
        </w:rPr>
        <w:t>. Correlations of the 5 topic items of Ethical considerations in the use of Mixed Reality in the surgical area.</w:t>
      </w:r>
    </w:p>
    <w:tbl>
      <w:tblPr>
        <w:tblW w:w="90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418"/>
        <w:gridCol w:w="1984"/>
        <w:gridCol w:w="1146"/>
        <w:gridCol w:w="980"/>
        <w:gridCol w:w="1538"/>
        <w:gridCol w:w="730"/>
      </w:tblGrid>
      <w:tr w:rsidR="00147298" w:rsidRPr="00147298" w14:paraId="0B38B0AF" w14:textId="77777777" w:rsidTr="00A157B1">
        <w:trPr>
          <w:cantSplit/>
        </w:trPr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1E2DDA" w14:textId="77777777" w:rsidR="00147298" w:rsidRPr="0032037B" w:rsidRDefault="00147298" w:rsidP="00147298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D1D7AA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CONSENT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4B7BEE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SECURITY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DE5E3B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RESPONSIBILITY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D1F88A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PRIVACY</w:t>
            </w:r>
          </w:p>
        </w:tc>
      </w:tr>
      <w:tr w:rsidR="00147298" w:rsidRPr="00147298" w14:paraId="411EA4F0" w14:textId="77777777" w:rsidTr="00A157B1">
        <w:trPr>
          <w:cantSplit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8DEE84B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proofErr w:type="spellStart"/>
            <w:r w:rsidRPr="00147298">
              <w:rPr>
                <w:sz w:val="16"/>
                <w:szCs w:val="16"/>
                <w:lang w:val="pt-PT"/>
              </w:rPr>
              <w:t>Kendall's</w:t>
            </w:r>
            <w:proofErr w:type="spellEnd"/>
            <w:r w:rsidRPr="00147298">
              <w:rPr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47298">
              <w:rPr>
                <w:sz w:val="16"/>
                <w:szCs w:val="16"/>
                <w:lang w:val="pt-PT"/>
              </w:rPr>
              <w:t>tau_b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A8239FF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CONSEN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30F7C0AE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proofErr w:type="spellStart"/>
            <w:r w:rsidRPr="00147298">
              <w:rPr>
                <w:sz w:val="16"/>
                <w:szCs w:val="16"/>
                <w:lang w:val="pt-PT"/>
              </w:rPr>
              <w:t>Correlation</w:t>
            </w:r>
            <w:proofErr w:type="spellEnd"/>
            <w:r w:rsidRPr="00147298">
              <w:rPr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47298">
              <w:rPr>
                <w:sz w:val="16"/>
                <w:szCs w:val="16"/>
                <w:lang w:val="pt-PT"/>
              </w:rPr>
              <w:t>Coefficient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</w:tcPr>
          <w:p w14:paraId="2BA7B345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--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9532A9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C55A03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1AC5AE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</w:tr>
      <w:tr w:rsidR="00147298" w:rsidRPr="00147298" w14:paraId="7C8D3D84" w14:textId="77777777" w:rsidTr="00A157B1">
        <w:trPr>
          <w:cantSplit/>
        </w:trPr>
        <w:tc>
          <w:tcPr>
            <w:tcW w:w="1276" w:type="dxa"/>
            <w:vMerge/>
            <w:shd w:val="clear" w:color="auto" w:fill="auto"/>
          </w:tcPr>
          <w:p w14:paraId="4FAA676C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574E8B13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984" w:type="dxa"/>
            <w:shd w:val="clear" w:color="auto" w:fill="auto"/>
          </w:tcPr>
          <w:p w14:paraId="7B3A46DE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proofErr w:type="spellStart"/>
            <w:r w:rsidRPr="00147298">
              <w:rPr>
                <w:sz w:val="16"/>
                <w:szCs w:val="16"/>
                <w:lang w:val="pt-PT"/>
              </w:rPr>
              <w:t>Sig</w:t>
            </w:r>
            <w:proofErr w:type="spellEnd"/>
            <w:r w:rsidRPr="00147298">
              <w:rPr>
                <w:sz w:val="16"/>
                <w:szCs w:val="16"/>
                <w:lang w:val="pt-PT"/>
              </w:rPr>
              <w:t>. (2-tailed)</w:t>
            </w:r>
          </w:p>
        </w:tc>
        <w:tc>
          <w:tcPr>
            <w:tcW w:w="1146" w:type="dxa"/>
            <w:shd w:val="clear" w:color="auto" w:fill="auto"/>
          </w:tcPr>
          <w:p w14:paraId="05BDB33B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.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9918638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3ED6FD7E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730" w:type="dxa"/>
            <w:shd w:val="clear" w:color="auto" w:fill="auto"/>
            <w:vAlign w:val="center"/>
          </w:tcPr>
          <w:p w14:paraId="58C79ADF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</w:tr>
      <w:tr w:rsidR="00147298" w:rsidRPr="00147298" w14:paraId="544CD7B0" w14:textId="77777777" w:rsidTr="00A157B1">
        <w:trPr>
          <w:cantSplit/>
        </w:trPr>
        <w:tc>
          <w:tcPr>
            <w:tcW w:w="1276" w:type="dxa"/>
            <w:vMerge/>
            <w:shd w:val="clear" w:color="auto" w:fill="auto"/>
          </w:tcPr>
          <w:p w14:paraId="517DEF5B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67546061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984" w:type="dxa"/>
            <w:shd w:val="clear" w:color="auto" w:fill="auto"/>
          </w:tcPr>
          <w:p w14:paraId="2B025FC7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N</w:t>
            </w:r>
          </w:p>
        </w:tc>
        <w:tc>
          <w:tcPr>
            <w:tcW w:w="1146" w:type="dxa"/>
            <w:shd w:val="clear" w:color="auto" w:fill="auto"/>
          </w:tcPr>
          <w:p w14:paraId="15211669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16567B4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538" w:type="dxa"/>
            <w:shd w:val="clear" w:color="auto" w:fill="auto"/>
            <w:vAlign w:val="center"/>
          </w:tcPr>
          <w:p w14:paraId="1A4828A7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730" w:type="dxa"/>
            <w:shd w:val="clear" w:color="auto" w:fill="auto"/>
            <w:vAlign w:val="center"/>
          </w:tcPr>
          <w:p w14:paraId="5D4C545A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</w:tr>
      <w:tr w:rsidR="00147298" w:rsidRPr="00147298" w14:paraId="3D9D9023" w14:textId="77777777" w:rsidTr="00A157B1">
        <w:trPr>
          <w:cantSplit/>
        </w:trPr>
        <w:tc>
          <w:tcPr>
            <w:tcW w:w="1276" w:type="dxa"/>
            <w:vMerge/>
            <w:shd w:val="clear" w:color="auto" w:fill="auto"/>
          </w:tcPr>
          <w:p w14:paraId="22FB505C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418" w:type="dxa"/>
            <w:vMerge w:val="restart"/>
            <w:shd w:val="clear" w:color="auto" w:fill="auto"/>
          </w:tcPr>
          <w:p w14:paraId="1E468F99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SECURITY</w:t>
            </w:r>
          </w:p>
        </w:tc>
        <w:tc>
          <w:tcPr>
            <w:tcW w:w="1984" w:type="dxa"/>
            <w:shd w:val="clear" w:color="auto" w:fill="auto"/>
          </w:tcPr>
          <w:p w14:paraId="13FFA093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proofErr w:type="spellStart"/>
            <w:r w:rsidRPr="00147298">
              <w:rPr>
                <w:sz w:val="16"/>
                <w:szCs w:val="16"/>
                <w:lang w:val="pt-PT"/>
              </w:rPr>
              <w:t>Correlation</w:t>
            </w:r>
            <w:proofErr w:type="spellEnd"/>
            <w:r w:rsidRPr="00147298">
              <w:rPr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47298">
              <w:rPr>
                <w:sz w:val="16"/>
                <w:szCs w:val="16"/>
                <w:lang w:val="pt-PT"/>
              </w:rPr>
              <w:t>Coefficient</w:t>
            </w:r>
            <w:proofErr w:type="spellEnd"/>
          </w:p>
        </w:tc>
        <w:tc>
          <w:tcPr>
            <w:tcW w:w="1146" w:type="dxa"/>
            <w:shd w:val="clear" w:color="auto" w:fill="auto"/>
          </w:tcPr>
          <w:p w14:paraId="50BFDF86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-,260</w:t>
            </w:r>
          </w:p>
        </w:tc>
        <w:tc>
          <w:tcPr>
            <w:tcW w:w="980" w:type="dxa"/>
            <w:shd w:val="clear" w:color="auto" w:fill="auto"/>
          </w:tcPr>
          <w:p w14:paraId="6BEEF364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--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48FC29C1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730" w:type="dxa"/>
            <w:shd w:val="clear" w:color="auto" w:fill="auto"/>
            <w:vAlign w:val="center"/>
          </w:tcPr>
          <w:p w14:paraId="0CDAB6A5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</w:tr>
      <w:tr w:rsidR="00147298" w:rsidRPr="00147298" w14:paraId="07D147FC" w14:textId="77777777" w:rsidTr="00A157B1">
        <w:trPr>
          <w:cantSplit/>
        </w:trPr>
        <w:tc>
          <w:tcPr>
            <w:tcW w:w="1276" w:type="dxa"/>
            <w:vMerge/>
            <w:shd w:val="clear" w:color="auto" w:fill="auto"/>
          </w:tcPr>
          <w:p w14:paraId="60AF7165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459E11FF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984" w:type="dxa"/>
            <w:shd w:val="clear" w:color="auto" w:fill="auto"/>
          </w:tcPr>
          <w:p w14:paraId="5C254976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proofErr w:type="spellStart"/>
            <w:r w:rsidRPr="00147298">
              <w:rPr>
                <w:sz w:val="16"/>
                <w:szCs w:val="16"/>
                <w:lang w:val="pt-PT"/>
              </w:rPr>
              <w:t>Sig</w:t>
            </w:r>
            <w:proofErr w:type="spellEnd"/>
            <w:r w:rsidRPr="00147298">
              <w:rPr>
                <w:sz w:val="16"/>
                <w:szCs w:val="16"/>
                <w:lang w:val="pt-PT"/>
              </w:rPr>
              <w:t>. (2-tailed)</w:t>
            </w:r>
          </w:p>
        </w:tc>
        <w:tc>
          <w:tcPr>
            <w:tcW w:w="1146" w:type="dxa"/>
            <w:shd w:val="clear" w:color="auto" w:fill="auto"/>
          </w:tcPr>
          <w:p w14:paraId="1D802E4D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,207</w:t>
            </w:r>
          </w:p>
        </w:tc>
        <w:tc>
          <w:tcPr>
            <w:tcW w:w="980" w:type="dxa"/>
            <w:shd w:val="clear" w:color="auto" w:fill="auto"/>
          </w:tcPr>
          <w:p w14:paraId="597D122B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.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2E2EDF6D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730" w:type="dxa"/>
            <w:shd w:val="clear" w:color="auto" w:fill="auto"/>
            <w:vAlign w:val="center"/>
          </w:tcPr>
          <w:p w14:paraId="573E3056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</w:tr>
      <w:tr w:rsidR="00147298" w:rsidRPr="00147298" w14:paraId="2B175E56" w14:textId="77777777" w:rsidTr="00A157B1">
        <w:trPr>
          <w:cantSplit/>
        </w:trPr>
        <w:tc>
          <w:tcPr>
            <w:tcW w:w="1276" w:type="dxa"/>
            <w:vMerge/>
            <w:shd w:val="clear" w:color="auto" w:fill="auto"/>
          </w:tcPr>
          <w:p w14:paraId="02C341E0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17C2F21D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984" w:type="dxa"/>
            <w:shd w:val="clear" w:color="auto" w:fill="auto"/>
          </w:tcPr>
          <w:p w14:paraId="2CCEFDCF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N</w:t>
            </w:r>
          </w:p>
        </w:tc>
        <w:tc>
          <w:tcPr>
            <w:tcW w:w="1146" w:type="dxa"/>
            <w:shd w:val="clear" w:color="auto" w:fill="auto"/>
          </w:tcPr>
          <w:p w14:paraId="1BEBAC51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980" w:type="dxa"/>
            <w:shd w:val="clear" w:color="auto" w:fill="auto"/>
          </w:tcPr>
          <w:p w14:paraId="3B3E6928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1538" w:type="dxa"/>
            <w:shd w:val="clear" w:color="auto" w:fill="auto"/>
            <w:vAlign w:val="center"/>
          </w:tcPr>
          <w:p w14:paraId="6454F32E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730" w:type="dxa"/>
            <w:shd w:val="clear" w:color="auto" w:fill="auto"/>
            <w:vAlign w:val="center"/>
          </w:tcPr>
          <w:p w14:paraId="2A0208C6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</w:tr>
      <w:tr w:rsidR="00147298" w:rsidRPr="00147298" w14:paraId="1FEF9D7D" w14:textId="77777777" w:rsidTr="00A157B1">
        <w:trPr>
          <w:cantSplit/>
        </w:trPr>
        <w:tc>
          <w:tcPr>
            <w:tcW w:w="1276" w:type="dxa"/>
            <w:vMerge/>
            <w:shd w:val="clear" w:color="auto" w:fill="auto"/>
          </w:tcPr>
          <w:p w14:paraId="3A8ACAE1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418" w:type="dxa"/>
            <w:vMerge w:val="restart"/>
            <w:shd w:val="clear" w:color="auto" w:fill="auto"/>
          </w:tcPr>
          <w:p w14:paraId="7995F812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RESPONSIBILITY</w:t>
            </w:r>
          </w:p>
        </w:tc>
        <w:tc>
          <w:tcPr>
            <w:tcW w:w="1984" w:type="dxa"/>
            <w:shd w:val="clear" w:color="auto" w:fill="auto"/>
          </w:tcPr>
          <w:p w14:paraId="095ABEAE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proofErr w:type="spellStart"/>
            <w:r w:rsidRPr="00147298">
              <w:rPr>
                <w:sz w:val="16"/>
                <w:szCs w:val="16"/>
                <w:lang w:val="pt-PT"/>
              </w:rPr>
              <w:t>Correlation</w:t>
            </w:r>
            <w:proofErr w:type="spellEnd"/>
            <w:r w:rsidRPr="00147298">
              <w:rPr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47298">
              <w:rPr>
                <w:sz w:val="16"/>
                <w:szCs w:val="16"/>
                <w:lang w:val="pt-PT"/>
              </w:rPr>
              <w:t>Coefficient</w:t>
            </w:r>
            <w:proofErr w:type="spellEnd"/>
          </w:p>
        </w:tc>
        <w:tc>
          <w:tcPr>
            <w:tcW w:w="1146" w:type="dxa"/>
            <w:shd w:val="clear" w:color="auto" w:fill="auto"/>
          </w:tcPr>
          <w:p w14:paraId="7951E1AA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-,228</w:t>
            </w:r>
          </w:p>
        </w:tc>
        <w:tc>
          <w:tcPr>
            <w:tcW w:w="980" w:type="dxa"/>
            <w:shd w:val="clear" w:color="auto" w:fill="auto"/>
          </w:tcPr>
          <w:p w14:paraId="554B2966" w14:textId="6C183041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-,416</w:t>
            </w:r>
            <w:r w:rsidR="003C62C2" w:rsidRPr="003C62C2">
              <w:rPr>
                <w:sz w:val="16"/>
                <w:szCs w:val="16"/>
                <w:vertAlign w:val="superscript"/>
                <w:lang w:val="pt-PT"/>
              </w:rPr>
              <w:t>a</w:t>
            </w:r>
          </w:p>
        </w:tc>
        <w:tc>
          <w:tcPr>
            <w:tcW w:w="1538" w:type="dxa"/>
            <w:shd w:val="clear" w:color="auto" w:fill="auto"/>
          </w:tcPr>
          <w:p w14:paraId="3F800499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--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2D3D338E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</w:tr>
      <w:tr w:rsidR="00147298" w:rsidRPr="00147298" w14:paraId="15C99A7F" w14:textId="77777777" w:rsidTr="00A157B1">
        <w:trPr>
          <w:cantSplit/>
        </w:trPr>
        <w:tc>
          <w:tcPr>
            <w:tcW w:w="1276" w:type="dxa"/>
            <w:vMerge/>
            <w:shd w:val="clear" w:color="auto" w:fill="auto"/>
          </w:tcPr>
          <w:p w14:paraId="46798227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3E82DF6B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984" w:type="dxa"/>
            <w:shd w:val="clear" w:color="auto" w:fill="auto"/>
          </w:tcPr>
          <w:p w14:paraId="3DC1F020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proofErr w:type="spellStart"/>
            <w:r w:rsidRPr="00147298">
              <w:rPr>
                <w:sz w:val="16"/>
                <w:szCs w:val="16"/>
                <w:lang w:val="pt-PT"/>
              </w:rPr>
              <w:t>Sig</w:t>
            </w:r>
            <w:proofErr w:type="spellEnd"/>
            <w:r w:rsidRPr="00147298">
              <w:rPr>
                <w:sz w:val="16"/>
                <w:szCs w:val="16"/>
                <w:lang w:val="pt-PT"/>
              </w:rPr>
              <w:t>. (2-tailed)</w:t>
            </w:r>
          </w:p>
        </w:tc>
        <w:tc>
          <w:tcPr>
            <w:tcW w:w="1146" w:type="dxa"/>
            <w:shd w:val="clear" w:color="auto" w:fill="auto"/>
          </w:tcPr>
          <w:p w14:paraId="5425D6D0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,260</w:t>
            </w:r>
          </w:p>
        </w:tc>
        <w:tc>
          <w:tcPr>
            <w:tcW w:w="980" w:type="dxa"/>
            <w:shd w:val="clear" w:color="auto" w:fill="auto"/>
          </w:tcPr>
          <w:p w14:paraId="4AAEC593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,044</w:t>
            </w:r>
          </w:p>
        </w:tc>
        <w:tc>
          <w:tcPr>
            <w:tcW w:w="1538" w:type="dxa"/>
            <w:shd w:val="clear" w:color="auto" w:fill="auto"/>
          </w:tcPr>
          <w:p w14:paraId="2DDE7457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.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4A220293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</w:tr>
      <w:tr w:rsidR="00147298" w:rsidRPr="00147298" w14:paraId="03F57DCD" w14:textId="77777777" w:rsidTr="00A157B1">
        <w:trPr>
          <w:cantSplit/>
        </w:trPr>
        <w:tc>
          <w:tcPr>
            <w:tcW w:w="1276" w:type="dxa"/>
            <w:vMerge/>
            <w:shd w:val="clear" w:color="auto" w:fill="auto"/>
          </w:tcPr>
          <w:p w14:paraId="7238AC7C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033E13A7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984" w:type="dxa"/>
            <w:shd w:val="clear" w:color="auto" w:fill="auto"/>
          </w:tcPr>
          <w:p w14:paraId="7F8491DB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N</w:t>
            </w:r>
          </w:p>
        </w:tc>
        <w:tc>
          <w:tcPr>
            <w:tcW w:w="1146" w:type="dxa"/>
            <w:shd w:val="clear" w:color="auto" w:fill="auto"/>
          </w:tcPr>
          <w:p w14:paraId="1BDC7480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980" w:type="dxa"/>
            <w:shd w:val="clear" w:color="auto" w:fill="auto"/>
          </w:tcPr>
          <w:p w14:paraId="736E194E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1538" w:type="dxa"/>
            <w:shd w:val="clear" w:color="auto" w:fill="auto"/>
          </w:tcPr>
          <w:p w14:paraId="61CDB820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2C1D87F5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</w:tr>
      <w:tr w:rsidR="00147298" w:rsidRPr="00147298" w14:paraId="41DA7C3B" w14:textId="77777777" w:rsidTr="00A157B1">
        <w:trPr>
          <w:cantSplit/>
        </w:trPr>
        <w:tc>
          <w:tcPr>
            <w:tcW w:w="1276" w:type="dxa"/>
            <w:vMerge/>
            <w:shd w:val="clear" w:color="auto" w:fill="auto"/>
          </w:tcPr>
          <w:p w14:paraId="7BE7D2FF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418" w:type="dxa"/>
            <w:vMerge w:val="restart"/>
            <w:shd w:val="clear" w:color="auto" w:fill="auto"/>
          </w:tcPr>
          <w:p w14:paraId="07968351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PRIVACY</w:t>
            </w:r>
          </w:p>
        </w:tc>
        <w:tc>
          <w:tcPr>
            <w:tcW w:w="1984" w:type="dxa"/>
            <w:shd w:val="clear" w:color="auto" w:fill="auto"/>
          </w:tcPr>
          <w:p w14:paraId="34386583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proofErr w:type="spellStart"/>
            <w:r w:rsidRPr="00147298">
              <w:rPr>
                <w:sz w:val="16"/>
                <w:szCs w:val="16"/>
                <w:lang w:val="pt-PT"/>
              </w:rPr>
              <w:t>Correlation</w:t>
            </w:r>
            <w:proofErr w:type="spellEnd"/>
            <w:r w:rsidRPr="00147298">
              <w:rPr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147298">
              <w:rPr>
                <w:sz w:val="16"/>
                <w:szCs w:val="16"/>
                <w:lang w:val="pt-PT"/>
              </w:rPr>
              <w:t>Coefficient</w:t>
            </w:r>
            <w:proofErr w:type="spellEnd"/>
          </w:p>
        </w:tc>
        <w:tc>
          <w:tcPr>
            <w:tcW w:w="1146" w:type="dxa"/>
            <w:shd w:val="clear" w:color="auto" w:fill="auto"/>
          </w:tcPr>
          <w:p w14:paraId="729B1712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-,188</w:t>
            </w:r>
          </w:p>
        </w:tc>
        <w:tc>
          <w:tcPr>
            <w:tcW w:w="980" w:type="dxa"/>
            <w:shd w:val="clear" w:color="auto" w:fill="auto"/>
          </w:tcPr>
          <w:p w14:paraId="42D10E7E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-,132</w:t>
            </w:r>
          </w:p>
        </w:tc>
        <w:tc>
          <w:tcPr>
            <w:tcW w:w="1538" w:type="dxa"/>
            <w:shd w:val="clear" w:color="auto" w:fill="auto"/>
          </w:tcPr>
          <w:p w14:paraId="6925C27A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-,279</w:t>
            </w:r>
          </w:p>
        </w:tc>
        <w:tc>
          <w:tcPr>
            <w:tcW w:w="730" w:type="dxa"/>
            <w:shd w:val="clear" w:color="auto" w:fill="auto"/>
          </w:tcPr>
          <w:p w14:paraId="68A29FD4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--</w:t>
            </w:r>
          </w:p>
        </w:tc>
      </w:tr>
      <w:tr w:rsidR="00147298" w:rsidRPr="00147298" w14:paraId="6D3852E5" w14:textId="77777777" w:rsidTr="00A157B1">
        <w:trPr>
          <w:cantSplit/>
        </w:trPr>
        <w:tc>
          <w:tcPr>
            <w:tcW w:w="1276" w:type="dxa"/>
            <w:vMerge/>
            <w:shd w:val="clear" w:color="auto" w:fill="auto"/>
          </w:tcPr>
          <w:p w14:paraId="75DCB2B4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2EC0AA56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984" w:type="dxa"/>
            <w:shd w:val="clear" w:color="auto" w:fill="auto"/>
          </w:tcPr>
          <w:p w14:paraId="30538454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proofErr w:type="spellStart"/>
            <w:r w:rsidRPr="00147298">
              <w:rPr>
                <w:sz w:val="16"/>
                <w:szCs w:val="16"/>
                <w:lang w:val="pt-PT"/>
              </w:rPr>
              <w:t>Sig</w:t>
            </w:r>
            <w:proofErr w:type="spellEnd"/>
            <w:r w:rsidRPr="00147298">
              <w:rPr>
                <w:sz w:val="16"/>
                <w:szCs w:val="16"/>
                <w:lang w:val="pt-PT"/>
              </w:rPr>
              <w:t>. (2-tailed)</w:t>
            </w:r>
          </w:p>
        </w:tc>
        <w:tc>
          <w:tcPr>
            <w:tcW w:w="1146" w:type="dxa"/>
            <w:shd w:val="clear" w:color="auto" w:fill="auto"/>
          </w:tcPr>
          <w:p w14:paraId="0F085140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,350</w:t>
            </w:r>
          </w:p>
        </w:tc>
        <w:tc>
          <w:tcPr>
            <w:tcW w:w="980" w:type="dxa"/>
            <w:shd w:val="clear" w:color="auto" w:fill="auto"/>
          </w:tcPr>
          <w:p w14:paraId="4D21C9B5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,519</w:t>
            </w:r>
          </w:p>
        </w:tc>
        <w:tc>
          <w:tcPr>
            <w:tcW w:w="1538" w:type="dxa"/>
            <w:shd w:val="clear" w:color="auto" w:fill="auto"/>
          </w:tcPr>
          <w:p w14:paraId="24440D35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,167</w:t>
            </w:r>
          </w:p>
        </w:tc>
        <w:tc>
          <w:tcPr>
            <w:tcW w:w="730" w:type="dxa"/>
            <w:shd w:val="clear" w:color="auto" w:fill="auto"/>
          </w:tcPr>
          <w:p w14:paraId="61BB65AC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.</w:t>
            </w:r>
          </w:p>
        </w:tc>
      </w:tr>
      <w:tr w:rsidR="00147298" w:rsidRPr="00147298" w14:paraId="6526B9C8" w14:textId="77777777" w:rsidTr="00A157B1">
        <w:trPr>
          <w:cantSplit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4D10C1C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2CA5DD3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87E1E5A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N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</w:tcPr>
          <w:p w14:paraId="095F2D1B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23521716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</w:tcPr>
          <w:p w14:paraId="1F4C7C43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20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</w:tcPr>
          <w:p w14:paraId="5447E4F0" w14:textId="77777777" w:rsidR="00147298" w:rsidRPr="00147298" w:rsidRDefault="00147298" w:rsidP="00147298">
            <w:pPr>
              <w:rPr>
                <w:sz w:val="16"/>
                <w:szCs w:val="16"/>
                <w:lang w:val="pt-PT"/>
              </w:rPr>
            </w:pPr>
            <w:r w:rsidRPr="00147298">
              <w:rPr>
                <w:sz w:val="16"/>
                <w:szCs w:val="16"/>
                <w:lang w:val="pt-PT"/>
              </w:rPr>
              <w:t>20</w:t>
            </w:r>
          </w:p>
        </w:tc>
      </w:tr>
      <w:tr w:rsidR="00147298" w:rsidRPr="00147298" w14:paraId="5E6BDE15" w14:textId="77777777" w:rsidTr="00A157B1">
        <w:trPr>
          <w:cantSplit/>
        </w:trPr>
        <w:tc>
          <w:tcPr>
            <w:tcW w:w="9072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19B20B65" w14:textId="43B2DE67" w:rsidR="00147298" w:rsidRPr="00147298" w:rsidRDefault="00490780" w:rsidP="00147298">
            <w:pPr>
              <w:rPr>
                <w:sz w:val="16"/>
                <w:szCs w:val="16"/>
                <w:lang w:val="en-GB"/>
              </w:rPr>
            </w:pPr>
            <w:proofErr w:type="spellStart"/>
            <w:r w:rsidRPr="00490780">
              <w:rPr>
                <w:sz w:val="16"/>
                <w:szCs w:val="16"/>
                <w:vertAlign w:val="superscript"/>
                <w:lang w:val="en-GB"/>
              </w:rPr>
              <w:t>a</w:t>
            </w:r>
            <w:r w:rsidR="00147298" w:rsidRPr="00147298">
              <w:rPr>
                <w:sz w:val="16"/>
                <w:szCs w:val="16"/>
                <w:lang w:val="en-GB"/>
              </w:rPr>
              <w:t>Correlation</w:t>
            </w:r>
            <w:proofErr w:type="spellEnd"/>
            <w:r w:rsidR="00147298" w:rsidRPr="00147298">
              <w:rPr>
                <w:sz w:val="16"/>
                <w:szCs w:val="16"/>
                <w:lang w:val="en-GB"/>
              </w:rPr>
              <w:t xml:space="preserve"> is significant at the 0.05 level (2-tailed).</w:t>
            </w:r>
          </w:p>
        </w:tc>
      </w:tr>
    </w:tbl>
    <w:p w14:paraId="6B33B4E7" w14:textId="77777777" w:rsidR="00147298" w:rsidRPr="00147298" w:rsidRDefault="00147298" w:rsidP="00147298">
      <w:pPr>
        <w:rPr>
          <w:sz w:val="16"/>
          <w:szCs w:val="20"/>
          <w:lang w:val="en-GB"/>
        </w:rPr>
      </w:pPr>
    </w:p>
    <w:p w14:paraId="30E02A88" w14:textId="77777777" w:rsidR="00095E71" w:rsidRPr="00147298" w:rsidRDefault="00095E71" w:rsidP="005C12C5">
      <w:pPr>
        <w:rPr>
          <w:sz w:val="16"/>
          <w:szCs w:val="20"/>
          <w:lang w:val="en-GB"/>
        </w:rPr>
      </w:pPr>
    </w:p>
    <w:sectPr w:rsidR="00095E71" w:rsidRPr="00147298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449DC9" w14:textId="77777777" w:rsidR="00E403C1" w:rsidRDefault="00E403C1" w:rsidP="00DE443B">
      <w:pPr>
        <w:spacing w:line="240" w:lineRule="auto"/>
      </w:pPr>
      <w:r>
        <w:separator/>
      </w:r>
    </w:p>
  </w:endnote>
  <w:endnote w:type="continuationSeparator" w:id="0">
    <w:p w14:paraId="64436190" w14:textId="77777777" w:rsidR="00E403C1" w:rsidRDefault="00E403C1" w:rsidP="00DE44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23138641"/>
      <w:docPartObj>
        <w:docPartGallery w:val="Page Numbers (Bottom of Page)"/>
        <w:docPartUnique/>
      </w:docPartObj>
    </w:sdtPr>
    <w:sdtEndPr>
      <w:rPr>
        <w:sz w:val="14"/>
        <w:szCs w:val="18"/>
      </w:rPr>
    </w:sdtEndPr>
    <w:sdtContent>
      <w:p w14:paraId="313765AA" w14:textId="0CF5F909" w:rsidR="00DE443B" w:rsidRPr="00DE443B" w:rsidRDefault="00DE443B" w:rsidP="00DE443B">
        <w:pPr>
          <w:pStyle w:val="Rodap"/>
          <w:jc w:val="right"/>
          <w:rPr>
            <w:sz w:val="14"/>
            <w:szCs w:val="18"/>
          </w:rPr>
        </w:pPr>
        <w:r w:rsidRPr="00DE443B">
          <w:rPr>
            <w:sz w:val="14"/>
            <w:szCs w:val="18"/>
          </w:rPr>
          <w:fldChar w:fldCharType="begin"/>
        </w:r>
        <w:r w:rsidRPr="00DE443B">
          <w:rPr>
            <w:sz w:val="14"/>
            <w:szCs w:val="18"/>
          </w:rPr>
          <w:instrText>PAGE   \* MERGEFORMAT</w:instrText>
        </w:r>
        <w:r w:rsidRPr="00DE443B">
          <w:rPr>
            <w:sz w:val="14"/>
            <w:szCs w:val="18"/>
          </w:rPr>
          <w:fldChar w:fldCharType="separate"/>
        </w:r>
        <w:r w:rsidRPr="00DE443B">
          <w:rPr>
            <w:sz w:val="14"/>
            <w:szCs w:val="18"/>
            <w:lang w:val="pt-PT"/>
          </w:rPr>
          <w:t>2</w:t>
        </w:r>
        <w:r w:rsidRPr="00DE443B">
          <w:rPr>
            <w:sz w:val="14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DA4A46" w14:textId="77777777" w:rsidR="00E403C1" w:rsidRDefault="00E403C1" w:rsidP="00DE443B">
      <w:pPr>
        <w:spacing w:line="240" w:lineRule="auto"/>
      </w:pPr>
      <w:r>
        <w:separator/>
      </w:r>
    </w:p>
  </w:footnote>
  <w:footnote w:type="continuationSeparator" w:id="0">
    <w:p w14:paraId="362B761C" w14:textId="77777777" w:rsidR="00E403C1" w:rsidRDefault="00E403C1" w:rsidP="00DE443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D2EEF"/>
    <w:multiLevelType w:val="multilevel"/>
    <w:tmpl w:val="65AE5A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40F5F03"/>
    <w:multiLevelType w:val="multilevel"/>
    <w:tmpl w:val="7A3CED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8274665"/>
    <w:multiLevelType w:val="hybridMultilevel"/>
    <w:tmpl w:val="CD1433C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0897917">
    <w:abstractNumId w:val="1"/>
  </w:num>
  <w:num w:numId="2" w16cid:durableId="194970368">
    <w:abstractNumId w:val="0"/>
  </w:num>
  <w:num w:numId="3" w16cid:durableId="19675402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376"/>
    <w:rsid w:val="00003F26"/>
    <w:rsid w:val="00004476"/>
    <w:rsid w:val="0000788B"/>
    <w:rsid w:val="00011F3F"/>
    <w:rsid w:val="00013AFC"/>
    <w:rsid w:val="0001597A"/>
    <w:rsid w:val="00016EAD"/>
    <w:rsid w:val="00022EA8"/>
    <w:rsid w:val="0002387C"/>
    <w:rsid w:val="00024272"/>
    <w:rsid w:val="00030894"/>
    <w:rsid w:val="000324BE"/>
    <w:rsid w:val="000345A5"/>
    <w:rsid w:val="00035714"/>
    <w:rsid w:val="0004453F"/>
    <w:rsid w:val="00044C11"/>
    <w:rsid w:val="00047737"/>
    <w:rsid w:val="000522AE"/>
    <w:rsid w:val="000556D1"/>
    <w:rsid w:val="00056CE8"/>
    <w:rsid w:val="000654C1"/>
    <w:rsid w:val="00067EEC"/>
    <w:rsid w:val="00077D4D"/>
    <w:rsid w:val="00084643"/>
    <w:rsid w:val="00086EDF"/>
    <w:rsid w:val="00087C99"/>
    <w:rsid w:val="00090548"/>
    <w:rsid w:val="000906BE"/>
    <w:rsid w:val="000940FF"/>
    <w:rsid w:val="00095E71"/>
    <w:rsid w:val="000A1D22"/>
    <w:rsid w:val="000B2FD7"/>
    <w:rsid w:val="000B5CE2"/>
    <w:rsid w:val="000B5F41"/>
    <w:rsid w:val="000C1CC7"/>
    <w:rsid w:val="000C2C45"/>
    <w:rsid w:val="000C5A76"/>
    <w:rsid w:val="000C5B01"/>
    <w:rsid w:val="000C6835"/>
    <w:rsid w:val="000D0612"/>
    <w:rsid w:val="000E00D7"/>
    <w:rsid w:val="000E574B"/>
    <w:rsid w:val="000E5A1A"/>
    <w:rsid w:val="000E6D82"/>
    <w:rsid w:val="000E795D"/>
    <w:rsid w:val="000F16E9"/>
    <w:rsid w:val="000F3CFF"/>
    <w:rsid w:val="000F47C2"/>
    <w:rsid w:val="000F7860"/>
    <w:rsid w:val="0010059C"/>
    <w:rsid w:val="00101B20"/>
    <w:rsid w:val="0010205E"/>
    <w:rsid w:val="001039BF"/>
    <w:rsid w:val="00106176"/>
    <w:rsid w:val="001106C3"/>
    <w:rsid w:val="001114BF"/>
    <w:rsid w:val="00113322"/>
    <w:rsid w:val="0012059F"/>
    <w:rsid w:val="0012210A"/>
    <w:rsid w:val="00132C8F"/>
    <w:rsid w:val="00132E32"/>
    <w:rsid w:val="001341C5"/>
    <w:rsid w:val="00134DAC"/>
    <w:rsid w:val="001357B6"/>
    <w:rsid w:val="00137237"/>
    <w:rsid w:val="00137BCA"/>
    <w:rsid w:val="00143BC7"/>
    <w:rsid w:val="00145C21"/>
    <w:rsid w:val="00147298"/>
    <w:rsid w:val="00151A1D"/>
    <w:rsid w:val="0015484A"/>
    <w:rsid w:val="00154A81"/>
    <w:rsid w:val="0015698E"/>
    <w:rsid w:val="001571D1"/>
    <w:rsid w:val="00157A4B"/>
    <w:rsid w:val="0016711C"/>
    <w:rsid w:val="001677FC"/>
    <w:rsid w:val="001745DC"/>
    <w:rsid w:val="00180345"/>
    <w:rsid w:val="00182024"/>
    <w:rsid w:val="00185988"/>
    <w:rsid w:val="001903A4"/>
    <w:rsid w:val="0019082A"/>
    <w:rsid w:val="00191AA9"/>
    <w:rsid w:val="00193987"/>
    <w:rsid w:val="001A0CEE"/>
    <w:rsid w:val="001A313A"/>
    <w:rsid w:val="001B02B9"/>
    <w:rsid w:val="001B130F"/>
    <w:rsid w:val="001B2BF2"/>
    <w:rsid w:val="001B41C9"/>
    <w:rsid w:val="001B75D0"/>
    <w:rsid w:val="001C3E64"/>
    <w:rsid w:val="001D6798"/>
    <w:rsid w:val="001E64F9"/>
    <w:rsid w:val="001E699A"/>
    <w:rsid w:val="001E6DB7"/>
    <w:rsid w:val="001F43FB"/>
    <w:rsid w:val="00202ED3"/>
    <w:rsid w:val="0020328F"/>
    <w:rsid w:val="002046FC"/>
    <w:rsid w:val="00207204"/>
    <w:rsid w:val="00211915"/>
    <w:rsid w:val="00211997"/>
    <w:rsid w:val="002131EC"/>
    <w:rsid w:val="00217A86"/>
    <w:rsid w:val="0022107B"/>
    <w:rsid w:val="002217D2"/>
    <w:rsid w:val="00222D80"/>
    <w:rsid w:val="00231D46"/>
    <w:rsid w:val="00231DC9"/>
    <w:rsid w:val="00233C4A"/>
    <w:rsid w:val="00234521"/>
    <w:rsid w:val="002368B7"/>
    <w:rsid w:val="00240D14"/>
    <w:rsid w:val="002424A4"/>
    <w:rsid w:val="00245D3D"/>
    <w:rsid w:val="00247B12"/>
    <w:rsid w:val="0025396A"/>
    <w:rsid w:val="00255E51"/>
    <w:rsid w:val="00263A53"/>
    <w:rsid w:val="00267954"/>
    <w:rsid w:val="00267B38"/>
    <w:rsid w:val="00271D82"/>
    <w:rsid w:val="00277FB7"/>
    <w:rsid w:val="0028178F"/>
    <w:rsid w:val="00281AC0"/>
    <w:rsid w:val="00283338"/>
    <w:rsid w:val="00297535"/>
    <w:rsid w:val="00297B65"/>
    <w:rsid w:val="002A29A5"/>
    <w:rsid w:val="002A3677"/>
    <w:rsid w:val="002B2913"/>
    <w:rsid w:val="002B34AD"/>
    <w:rsid w:val="002B759F"/>
    <w:rsid w:val="002C4CC5"/>
    <w:rsid w:val="002C5479"/>
    <w:rsid w:val="002D5D2D"/>
    <w:rsid w:val="002E08F1"/>
    <w:rsid w:val="002E4CCF"/>
    <w:rsid w:val="002E593B"/>
    <w:rsid w:val="002E5CC8"/>
    <w:rsid w:val="002E6A26"/>
    <w:rsid w:val="002E77EF"/>
    <w:rsid w:val="002F5212"/>
    <w:rsid w:val="00301042"/>
    <w:rsid w:val="00302F42"/>
    <w:rsid w:val="00306630"/>
    <w:rsid w:val="00310602"/>
    <w:rsid w:val="003118DF"/>
    <w:rsid w:val="003169BD"/>
    <w:rsid w:val="00317A2C"/>
    <w:rsid w:val="0032037B"/>
    <w:rsid w:val="00332488"/>
    <w:rsid w:val="0033339B"/>
    <w:rsid w:val="0033512A"/>
    <w:rsid w:val="00345355"/>
    <w:rsid w:val="0034597A"/>
    <w:rsid w:val="00350306"/>
    <w:rsid w:val="0035084C"/>
    <w:rsid w:val="003549A9"/>
    <w:rsid w:val="003570A2"/>
    <w:rsid w:val="003657F1"/>
    <w:rsid w:val="0036605A"/>
    <w:rsid w:val="00366493"/>
    <w:rsid w:val="003677AF"/>
    <w:rsid w:val="00376AF3"/>
    <w:rsid w:val="00377494"/>
    <w:rsid w:val="00381D24"/>
    <w:rsid w:val="00382719"/>
    <w:rsid w:val="00382D87"/>
    <w:rsid w:val="00384623"/>
    <w:rsid w:val="00384C95"/>
    <w:rsid w:val="00387900"/>
    <w:rsid w:val="00391C20"/>
    <w:rsid w:val="00392941"/>
    <w:rsid w:val="0039688C"/>
    <w:rsid w:val="003A0C74"/>
    <w:rsid w:val="003A1501"/>
    <w:rsid w:val="003A1B35"/>
    <w:rsid w:val="003A1CCB"/>
    <w:rsid w:val="003A2419"/>
    <w:rsid w:val="003A5176"/>
    <w:rsid w:val="003B1034"/>
    <w:rsid w:val="003B2D6B"/>
    <w:rsid w:val="003B44E5"/>
    <w:rsid w:val="003B6806"/>
    <w:rsid w:val="003C0957"/>
    <w:rsid w:val="003C62C2"/>
    <w:rsid w:val="003C6F2E"/>
    <w:rsid w:val="003C7461"/>
    <w:rsid w:val="003D10AC"/>
    <w:rsid w:val="003D76E8"/>
    <w:rsid w:val="003D7F98"/>
    <w:rsid w:val="003E0831"/>
    <w:rsid w:val="003E1334"/>
    <w:rsid w:val="003E170A"/>
    <w:rsid w:val="003E1C16"/>
    <w:rsid w:val="003E228C"/>
    <w:rsid w:val="003E4225"/>
    <w:rsid w:val="003E5F42"/>
    <w:rsid w:val="003E6C17"/>
    <w:rsid w:val="003F1F9E"/>
    <w:rsid w:val="003F5D9A"/>
    <w:rsid w:val="003F7DF8"/>
    <w:rsid w:val="00401174"/>
    <w:rsid w:val="0040299D"/>
    <w:rsid w:val="004059AF"/>
    <w:rsid w:val="00406DCE"/>
    <w:rsid w:val="00407304"/>
    <w:rsid w:val="00407A25"/>
    <w:rsid w:val="0041199E"/>
    <w:rsid w:val="004122FD"/>
    <w:rsid w:val="00412D01"/>
    <w:rsid w:val="00414C0D"/>
    <w:rsid w:val="00414FF4"/>
    <w:rsid w:val="00416B75"/>
    <w:rsid w:val="00417ABB"/>
    <w:rsid w:val="00423007"/>
    <w:rsid w:val="00426307"/>
    <w:rsid w:val="004278C3"/>
    <w:rsid w:val="00431273"/>
    <w:rsid w:val="00435C4A"/>
    <w:rsid w:val="004361DE"/>
    <w:rsid w:val="00440548"/>
    <w:rsid w:val="00440737"/>
    <w:rsid w:val="00441085"/>
    <w:rsid w:val="004426E2"/>
    <w:rsid w:val="00442BEF"/>
    <w:rsid w:val="00442E3A"/>
    <w:rsid w:val="00451B5F"/>
    <w:rsid w:val="00453FD2"/>
    <w:rsid w:val="00456DD0"/>
    <w:rsid w:val="004609B9"/>
    <w:rsid w:val="00461B26"/>
    <w:rsid w:val="00464FA9"/>
    <w:rsid w:val="00470CEA"/>
    <w:rsid w:val="00476C18"/>
    <w:rsid w:val="00486112"/>
    <w:rsid w:val="00490780"/>
    <w:rsid w:val="004A03B8"/>
    <w:rsid w:val="004A3160"/>
    <w:rsid w:val="004A36F3"/>
    <w:rsid w:val="004A4028"/>
    <w:rsid w:val="004A5F82"/>
    <w:rsid w:val="004A70A1"/>
    <w:rsid w:val="004B14F0"/>
    <w:rsid w:val="004B3B41"/>
    <w:rsid w:val="004B7DCA"/>
    <w:rsid w:val="004C5092"/>
    <w:rsid w:val="004C64F7"/>
    <w:rsid w:val="004C713B"/>
    <w:rsid w:val="004C7C53"/>
    <w:rsid w:val="004D1952"/>
    <w:rsid w:val="004D2ECC"/>
    <w:rsid w:val="004D4BA4"/>
    <w:rsid w:val="004E08EB"/>
    <w:rsid w:val="004E15B5"/>
    <w:rsid w:val="004E57DE"/>
    <w:rsid w:val="004E5999"/>
    <w:rsid w:val="004F3838"/>
    <w:rsid w:val="004F6874"/>
    <w:rsid w:val="004F6AFE"/>
    <w:rsid w:val="0050291D"/>
    <w:rsid w:val="005063AF"/>
    <w:rsid w:val="00511FB7"/>
    <w:rsid w:val="00516139"/>
    <w:rsid w:val="005171A7"/>
    <w:rsid w:val="00517BC8"/>
    <w:rsid w:val="00517F4E"/>
    <w:rsid w:val="00521C44"/>
    <w:rsid w:val="00527141"/>
    <w:rsid w:val="00532B44"/>
    <w:rsid w:val="00534D0F"/>
    <w:rsid w:val="005379EC"/>
    <w:rsid w:val="00537FEF"/>
    <w:rsid w:val="00541BBD"/>
    <w:rsid w:val="005466F9"/>
    <w:rsid w:val="0054670A"/>
    <w:rsid w:val="00551F5C"/>
    <w:rsid w:val="00552736"/>
    <w:rsid w:val="005538C0"/>
    <w:rsid w:val="005609D6"/>
    <w:rsid w:val="00561AF0"/>
    <w:rsid w:val="005659C3"/>
    <w:rsid w:val="005660A8"/>
    <w:rsid w:val="005743E8"/>
    <w:rsid w:val="00575E5D"/>
    <w:rsid w:val="0057676F"/>
    <w:rsid w:val="00581823"/>
    <w:rsid w:val="005862BA"/>
    <w:rsid w:val="0059045E"/>
    <w:rsid w:val="00591C94"/>
    <w:rsid w:val="00592316"/>
    <w:rsid w:val="00593E70"/>
    <w:rsid w:val="00596AC4"/>
    <w:rsid w:val="005979E5"/>
    <w:rsid w:val="005A0400"/>
    <w:rsid w:val="005B3848"/>
    <w:rsid w:val="005B4060"/>
    <w:rsid w:val="005B49FD"/>
    <w:rsid w:val="005C031D"/>
    <w:rsid w:val="005C12C5"/>
    <w:rsid w:val="005C4725"/>
    <w:rsid w:val="005C4E71"/>
    <w:rsid w:val="005C629F"/>
    <w:rsid w:val="005C7B88"/>
    <w:rsid w:val="005D1472"/>
    <w:rsid w:val="005D2066"/>
    <w:rsid w:val="005D30B9"/>
    <w:rsid w:val="005D3F9D"/>
    <w:rsid w:val="005F2C33"/>
    <w:rsid w:val="005F4ABD"/>
    <w:rsid w:val="006022AC"/>
    <w:rsid w:val="00603B5D"/>
    <w:rsid w:val="00603D70"/>
    <w:rsid w:val="00604080"/>
    <w:rsid w:val="0060665F"/>
    <w:rsid w:val="006078A6"/>
    <w:rsid w:val="00610E0E"/>
    <w:rsid w:val="006115B1"/>
    <w:rsid w:val="0061344D"/>
    <w:rsid w:val="0061507F"/>
    <w:rsid w:val="006159E8"/>
    <w:rsid w:val="0061612E"/>
    <w:rsid w:val="00617B8A"/>
    <w:rsid w:val="00623B7F"/>
    <w:rsid w:val="00623F19"/>
    <w:rsid w:val="0062441C"/>
    <w:rsid w:val="00632406"/>
    <w:rsid w:val="00634689"/>
    <w:rsid w:val="00636FA9"/>
    <w:rsid w:val="00646358"/>
    <w:rsid w:val="00655464"/>
    <w:rsid w:val="00657FC8"/>
    <w:rsid w:val="00671E2B"/>
    <w:rsid w:val="00672D14"/>
    <w:rsid w:val="00673E84"/>
    <w:rsid w:val="006755B8"/>
    <w:rsid w:val="00676392"/>
    <w:rsid w:val="00677D8F"/>
    <w:rsid w:val="00681CD3"/>
    <w:rsid w:val="00691AB6"/>
    <w:rsid w:val="006929AA"/>
    <w:rsid w:val="00696A07"/>
    <w:rsid w:val="006972F1"/>
    <w:rsid w:val="00697BC1"/>
    <w:rsid w:val="006A0D4D"/>
    <w:rsid w:val="006A5E97"/>
    <w:rsid w:val="006B0EC0"/>
    <w:rsid w:val="006B1AA9"/>
    <w:rsid w:val="006B30C4"/>
    <w:rsid w:val="006B51EF"/>
    <w:rsid w:val="006B5B57"/>
    <w:rsid w:val="006B7A66"/>
    <w:rsid w:val="006D4F3D"/>
    <w:rsid w:val="006D7C74"/>
    <w:rsid w:val="006D7DC8"/>
    <w:rsid w:val="006E481B"/>
    <w:rsid w:val="006E534F"/>
    <w:rsid w:val="006E570C"/>
    <w:rsid w:val="006E7A9C"/>
    <w:rsid w:val="006E7F6B"/>
    <w:rsid w:val="006F4060"/>
    <w:rsid w:val="006F40D1"/>
    <w:rsid w:val="006F5659"/>
    <w:rsid w:val="006F6FDD"/>
    <w:rsid w:val="00700D8E"/>
    <w:rsid w:val="00706306"/>
    <w:rsid w:val="0070634C"/>
    <w:rsid w:val="007066C4"/>
    <w:rsid w:val="00723751"/>
    <w:rsid w:val="007247AF"/>
    <w:rsid w:val="007517E7"/>
    <w:rsid w:val="007630C6"/>
    <w:rsid w:val="007637B5"/>
    <w:rsid w:val="0076412C"/>
    <w:rsid w:val="007659BC"/>
    <w:rsid w:val="00765ABA"/>
    <w:rsid w:val="00767774"/>
    <w:rsid w:val="00775224"/>
    <w:rsid w:val="007758B8"/>
    <w:rsid w:val="00776FF0"/>
    <w:rsid w:val="0078017D"/>
    <w:rsid w:val="007823B1"/>
    <w:rsid w:val="00784226"/>
    <w:rsid w:val="00785501"/>
    <w:rsid w:val="00785546"/>
    <w:rsid w:val="00785635"/>
    <w:rsid w:val="00786F5C"/>
    <w:rsid w:val="00791C43"/>
    <w:rsid w:val="007A3C05"/>
    <w:rsid w:val="007B5528"/>
    <w:rsid w:val="007C2487"/>
    <w:rsid w:val="007C2DA6"/>
    <w:rsid w:val="007C5C9C"/>
    <w:rsid w:val="007D0DBD"/>
    <w:rsid w:val="007D139F"/>
    <w:rsid w:val="007D2833"/>
    <w:rsid w:val="007E06D2"/>
    <w:rsid w:val="007E0CC8"/>
    <w:rsid w:val="007E7B1E"/>
    <w:rsid w:val="007E7F98"/>
    <w:rsid w:val="007F0C46"/>
    <w:rsid w:val="007F6773"/>
    <w:rsid w:val="008005F4"/>
    <w:rsid w:val="0080139C"/>
    <w:rsid w:val="0080151B"/>
    <w:rsid w:val="008044F0"/>
    <w:rsid w:val="0080583F"/>
    <w:rsid w:val="00807287"/>
    <w:rsid w:val="00810726"/>
    <w:rsid w:val="008213F7"/>
    <w:rsid w:val="00822C29"/>
    <w:rsid w:val="008262E7"/>
    <w:rsid w:val="008317CD"/>
    <w:rsid w:val="0083275E"/>
    <w:rsid w:val="00832BFF"/>
    <w:rsid w:val="00840B38"/>
    <w:rsid w:val="008414F3"/>
    <w:rsid w:val="008444F0"/>
    <w:rsid w:val="008451E2"/>
    <w:rsid w:val="00845472"/>
    <w:rsid w:val="0084620E"/>
    <w:rsid w:val="00850F50"/>
    <w:rsid w:val="0085134D"/>
    <w:rsid w:val="00852550"/>
    <w:rsid w:val="0085416E"/>
    <w:rsid w:val="008575DA"/>
    <w:rsid w:val="00862DDB"/>
    <w:rsid w:val="00866D29"/>
    <w:rsid w:val="00872298"/>
    <w:rsid w:val="008772EF"/>
    <w:rsid w:val="00877317"/>
    <w:rsid w:val="0088202D"/>
    <w:rsid w:val="00885304"/>
    <w:rsid w:val="00885975"/>
    <w:rsid w:val="0088748A"/>
    <w:rsid w:val="00893DFF"/>
    <w:rsid w:val="0089484C"/>
    <w:rsid w:val="00895F3A"/>
    <w:rsid w:val="00896AF4"/>
    <w:rsid w:val="00896E90"/>
    <w:rsid w:val="008A545F"/>
    <w:rsid w:val="008B3E29"/>
    <w:rsid w:val="008B40AC"/>
    <w:rsid w:val="008B6F74"/>
    <w:rsid w:val="008C2B1C"/>
    <w:rsid w:val="008C38C1"/>
    <w:rsid w:val="008C4697"/>
    <w:rsid w:val="008C7F92"/>
    <w:rsid w:val="008D325E"/>
    <w:rsid w:val="008E30E4"/>
    <w:rsid w:val="008E4AB2"/>
    <w:rsid w:val="008F0219"/>
    <w:rsid w:val="008F0A93"/>
    <w:rsid w:val="008F70A6"/>
    <w:rsid w:val="008F70C5"/>
    <w:rsid w:val="00901377"/>
    <w:rsid w:val="00902072"/>
    <w:rsid w:val="00902BE0"/>
    <w:rsid w:val="00903140"/>
    <w:rsid w:val="009115D8"/>
    <w:rsid w:val="009120F5"/>
    <w:rsid w:val="00916916"/>
    <w:rsid w:val="00916B6C"/>
    <w:rsid w:val="0092116E"/>
    <w:rsid w:val="00926A3A"/>
    <w:rsid w:val="00926C86"/>
    <w:rsid w:val="00927A81"/>
    <w:rsid w:val="00931070"/>
    <w:rsid w:val="009323C3"/>
    <w:rsid w:val="00932863"/>
    <w:rsid w:val="0093768C"/>
    <w:rsid w:val="0094117E"/>
    <w:rsid w:val="00945371"/>
    <w:rsid w:val="009458D0"/>
    <w:rsid w:val="0094601F"/>
    <w:rsid w:val="009506EA"/>
    <w:rsid w:val="00951319"/>
    <w:rsid w:val="0095142F"/>
    <w:rsid w:val="009549E6"/>
    <w:rsid w:val="00956BF5"/>
    <w:rsid w:val="00956E96"/>
    <w:rsid w:val="00961667"/>
    <w:rsid w:val="00965719"/>
    <w:rsid w:val="00976943"/>
    <w:rsid w:val="009806DD"/>
    <w:rsid w:val="00981F7E"/>
    <w:rsid w:val="009872D7"/>
    <w:rsid w:val="00990A8D"/>
    <w:rsid w:val="00990AE3"/>
    <w:rsid w:val="009959E8"/>
    <w:rsid w:val="00996205"/>
    <w:rsid w:val="009974B5"/>
    <w:rsid w:val="009B2E06"/>
    <w:rsid w:val="009B312C"/>
    <w:rsid w:val="009C49F4"/>
    <w:rsid w:val="009E0986"/>
    <w:rsid w:val="009E0CAF"/>
    <w:rsid w:val="009E75B7"/>
    <w:rsid w:val="009F1376"/>
    <w:rsid w:val="009F2111"/>
    <w:rsid w:val="009F66F7"/>
    <w:rsid w:val="00A00887"/>
    <w:rsid w:val="00A02AD3"/>
    <w:rsid w:val="00A05BB7"/>
    <w:rsid w:val="00A102E7"/>
    <w:rsid w:val="00A1191E"/>
    <w:rsid w:val="00A157B1"/>
    <w:rsid w:val="00A1743C"/>
    <w:rsid w:val="00A2067D"/>
    <w:rsid w:val="00A232F5"/>
    <w:rsid w:val="00A30065"/>
    <w:rsid w:val="00A318FD"/>
    <w:rsid w:val="00A327D3"/>
    <w:rsid w:val="00A33E6D"/>
    <w:rsid w:val="00A354D4"/>
    <w:rsid w:val="00A35513"/>
    <w:rsid w:val="00A35D5E"/>
    <w:rsid w:val="00A4438E"/>
    <w:rsid w:val="00A45736"/>
    <w:rsid w:val="00A50F30"/>
    <w:rsid w:val="00A515FE"/>
    <w:rsid w:val="00A53049"/>
    <w:rsid w:val="00A6561E"/>
    <w:rsid w:val="00A67B5C"/>
    <w:rsid w:val="00A730EB"/>
    <w:rsid w:val="00A87A8E"/>
    <w:rsid w:val="00A9274B"/>
    <w:rsid w:val="00A92815"/>
    <w:rsid w:val="00A949A7"/>
    <w:rsid w:val="00AA150A"/>
    <w:rsid w:val="00AA3D78"/>
    <w:rsid w:val="00AB57D1"/>
    <w:rsid w:val="00AB674A"/>
    <w:rsid w:val="00AB6EC5"/>
    <w:rsid w:val="00AD1F80"/>
    <w:rsid w:val="00AD3FC1"/>
    <w:rsid w:val="00AD4473"/>
    <w:rsid w:val="00AD5754"/>
    <w:rsid w:val="00AD7240"/>
    <w:rsid w:val="00AE22FC"/>
    <w:rsid w:val="00AE29AA"/>
    <w:rsid w:val="00AE4B9F"/>
    <w:rsid w:val="00AE57D6"/>
    <w:rsid w:val="00AE7BAD"/>
    <w:rsid w:val="00AF3154"/>
    <w:rsid w:val="00B01600"/>
    <w:rsid w:val="00B01D45"/>
    <w:rsid w:val="00B02504"/>
    <w:rsid w:val="00B0640B"/>
    <w:rsid w:val="00B07059"/>
    <w:rsid w:val="00B07D3E"/>
    <w:rsid w:val="00B15333"/>
    <w:rsid w:val="00B22CA2"/>
    <w:rsid w:val="00B24AA3"/>
    <w:rsid w:val="00B37B7D"/>
    <w:rsid w:val="00B40144"/>
    <w:rsid w:val="00B4034E"/>
    <w:rsid w:val="00B4060A"/>
    <w:rsid w:val="00B40969"/>
    <w:rsid w:val="00B40AD5"/>
    <w:rsid w:val="00B4150A"/>
    <w:rsid w:val="00B461DC"/>
    <w:rsid w:val="00B467C9"/>
    <w:rsid w:val="00B46ADF"/>
    <w:rsid w:val="00B473D6"/>
    <w:rsid w:val="00B52B27"/>
    <w:rsid w:val="00B531A3"/>
    <w:rsid w:val="00B563B5"/>
    <w:rsid w:val="00B6057F"/>
    <w:rsid w:val="00B61317"/>
    <w:rsid w:val="00B67C33"/>
    <w:rsid w:val="00B70CB5"/>
    <w:rsid w:val="00B71687"/>
    <w:rsid w:val="00B72275"/>
    <w:rsid w:val="00B72EB6"/>
    <w:rsid w:val="00B74D38"/>
    <w:rsid w:val="00B75EE3"/>
    <w:rsid w:val="00B768B1"/>
    <w:rsid w:val="00B81891"/>
    <w:rsid w:val="00B820FC"/>
    <w:rsid w:val="00B82D22"/>
    <w:rsid w:val="00B93CE3"/>
    <w:rsid w:val="00BA018A"/>
    <w:rsid w:val="00BA6A7A"/>
    <w:rsid w:val="00BA7A47"/>
    <w:rsid w:val="00BB152A"/>
    <w:rsid w:val="00BB223C"/>
    <w:rsid w:val="00BB5D43"/>
    <w:rsid w:val="00BB6C98"/>
    <w:rsid w:val="00BC6068"/>
    <w:rsid w:val="00BC7344"/>
    <w:rsid w:val="00BE10D2"/>
    <w:rsid w:val="00BE1ED5"/>
    <w:rsid w:val="00BE4BBD"/>
    <w:rsid w:val="00BE5514"/>
    <w:rsid w:val="00BE56D3"/>
    <w:rsid w:val="00BF4014"/>
    <w:rsid w:val="00C053DC"/>
    <w:rsid w:val="00C0732E"/>
    <w:rsid w:val="00C1153E"/>
    <w:rsid w:val="00C11A2E"/>
    <w:rsid w:val="00C14254"/>
    <w:rsid w:val="00C15529"/>
    <w:rsid w:val="00C22123"/>
    <w:rsid w:val="00C2292C"/>
    <w:rsid w:val="00C26BD0"/>
    <w:rsid w:val="00C30037"/>
    <w:rsid w:val="00C30DB6"/>
    <w:rsid w:val="00C31D6F"/>
    <w:rsid w:val="00C4210C"/>
    <w:rsid w:val="00C425D1"/>
    <w:rsid w:val="00C43DC8"/>
    <w:rsid w:val="00C50A0D"/>
    <w:rsid w:val="00C52EE2"/>
    <w:rsid w:val="00C55066"/>
    <w:rsid w:val="00C55AD1"/>
    <w:rsid w:val="00C6044A"/>
    <w:rsid w:val="00C63098"/>
    <w:rsid w:val="00C6396D"/>
    <w:rsid w:val="00C65892"/>
    <w:rsid w:val="00C71E5F"/>
    <w:rsid w:val="00C729C2"/>
    <w:rsid w:val="00C7387F"/>
    <w:rsid w:val="00C75CE4"/>
    <w:rsid w:val="00C80B72"/>
    <w:rsid w:val="00C8495B"/>
    <w:rsid w:val="00C917EC"/>
    <w:rsid w:val="00C91BC6"/>
    <w:rsid w:val="00C97706"/>
    <w:rsid w:val="00CA15F2"/>
    <w:rsid w:val="00CA5C13"/>
    <w:rsid w:val="00CA7709"/>
    <w:rsid w:val="00CA7798"/>
    <w:rsid w:val="00CC31E9"/>
    <w:rsid w:val="00CC49D8"/>
    <w:rsid w:val="00CC5EE4"/>
    <w:rsid w:val="00CD3DFA"/>
    <w:rsid w:val="00CE1CC6"/>
    <w:rsid w:val="00CF198C"/>
    <w:rsid w:val="00CF2D45"/>
    <w:rsid w:val="00CF4C9F"/>
    <w:rsid w:val="00CF541F"/>
    <w:rsid w:val="00CF6B3D"/>
    <w:rsid w:val="00D015CF"/>
    <w:rsid w:val="00D03451"/>
    <w:rsid w:val="00D04DE9"/>
    <w:rsid w:val="00D06D8D"/>
    <w:rsid w:val="00D1190E"/>
    <w:rsid w:val="00D153DC"/>
    <w:rsid w:val="00D1751A"/>
    <w:rsid w:val="00D2284C"/>
    <w:rsid w:val="00D22A2D"/>
    <w:rsid w:val="00D277E4"/>
    <w:rsid w:val="00D27A8E"/>
    <w:rsid w:val="00D3162F"/>
    <w:rsid w:val="00D33FC7"/>
    <w:rsid w:val="00D35032"/>
    <w:rsid w:val="00D37DE3"/>
    <w:rsid w:val="00D470DB"/>
    <w:rsid w:val="00D47AC9"/>
    <w:rsid w:val="00D51933"/>
    <w:rsid w:val="00D61623"/>
    <w:rsid w:val="00D62757"/>
    <w:rsid w:val="00D63976"/>
    <w:rsid w:val="00D67048"/>
    <w:rsid w:val="00D67859"/>
    <w:rsid w:val="00D74077"/>
    <w:rsid w:val="00D75DF7"/>
    <w:rsid w:val="00D91E05"/>
    <w:rsid w:val="00D92D94"/>
    <w:rsid w:val="00D95B1E"/>
    <w:rsid w:val="00D9645E"/>
    <w:rsid w:val="00DA0032"/>
    <w:rsid w:val="00DA5B25"/>
    <w:rsid w:val="00DB29C1"/>
    <w:rsid w:val="00DB2B34"/>
    <w:rsid w:val="00DB2F74"/>
    <w:rsid w:val="00DB65D3"/>
    <w:rsid w:val="00DB6A41"/>
    <w:rsid w:val="00DB6E10"/>
    <w:rsid w:val="00DB79A5"/>
    <w:rsid w:val="00DC0674"/>
    <w:rsid w:val="00DC4F21"/>
    <w:rsid w:val="00DC58A6"/>
    <w:rsid w:val="00DC7A5C"/>
    <w:rsid w:val="00DD03DA"/>
    <w:rsid w:val="00DD15EA"/>
    <w:rsid w:val="00DD16A4"/>
    <w:rsid w:val="00DD3D31"/>
    <w:rsid w:val="00DD434E"/>
    <w:rsid w:val="00DD7A8A"/>
    <w:rsid w:val="00DE443B"/>
    <w:rsid w:val="00DF3646"/>
    <w:rsid w:val="00DF3D16"/>
    <w:rsid w:val="00E04CC2"/>
    <w:rsid w:val="00E058DD"/>
    <w:rsid w:val="00E102DB"/>
    <w:rsid w:val="00E10760"/>
    <w:rsid w:val="00E12C6F"/>
    <w:rsid w:val="00E1348D"/>
    <w:rsid w:val="00E160AC"/>
    <w:rsid w:val="00E16EFE"/>
    <w:rsid w:val="00E1718C"/>
    <w:rsid w:val="00E171F2"/>
    <w:rsid w:val="00E1780C"/>
    <w:rsid w:val="00E2099E"/>
    <w:rsid w:val="00E21374"/>
    <w:rsid w:val="00E32A1A"/>
    <w:rsid w:val="00E33DB1"/>
    <w:rsid w:val="00E35859"/>
    <w:rsid w:val="00E3635E"/>
    <w:rsid w:val="00E4026C"/>
    <w:rsid w:val="00E403C1"/>
    <w:rsid w:val="00E43639"/>
    <w:rsid w:val="00E436D2"/>
    <w:rsid w:val="00E44A32"/>
    <w:rsid w:val="00E46BD4"/>
    <w:rsid w:val="00E50BEE"/>
    <w:rsid w:val="00E568EB"/>
    <w:rsid w:val="00E61C61"/>
    <w:rsid w:val="00E73BCD"/>
    <w:rsid w:val="00E81C1B"/>
    <w:rsid w:val="00E926FD"/>
    <w:rsid w:val="00E9567B"/>
    <w:rsid w:val="00E95DFE"/>
    <w:rsid w:val="00EA1F78"/>
    <w:rsid w:val="00EA4085"/>
    <w:rsid w:val="00EA4A67"/>
    <w:rsid w:val="00EA4E9E"/>
    <w:rsid w:val="00EA55F2"/>
    <w:rsid w:val="00EA5C1F"/>
    <w:rsid w:val="00EB3B36"/>
    <w:rsid w:val="00EB3C25"/>
    <w:rsid w:val="00EC16EA"/>
    <w:rsid w:val="00EE2508"/>
    <w:rsid w:val="00EF0530"/>
    <w:rsid w:val="00EF1D47"/>
    <w:rsid w:val="00EF3166"/>
    <w:rsid w:val="00EF5B0D"/>
    <w:rsid w:val="00EF750C"/>
    <w:rsid w:val="00F00550"/>
    <w:rsid w:val="00F024A4"/>
    <w:rsid w:val="00F06A47"/>
    <w:rsid w:val="00F11C47"/>
    <w:rsid w:val="00F1366D"/>
    <w:rsid w:val="00F137AF"/>
    <w:rsid w:val="00F154AA"/>
    <w:rsid w:val="00F25BA1"/>
    <w:rsid w:val="00F260B4"/>
    <w:rsid w:val="00F30E47"/>
    <w:rsid w:val="00F31864"/>
    <w:rsid w:val="00F33BBF"/>
    <w:rsid w:val="00F359DC"/>
    <w:rsid w:val="00F421CD"/>
    <w:rsid w:val="00F43CCE"/>
    <w:rsid w:val="00F447E7"/>
    <w:rsid w:val="00F46FEE"/>
    <w:rsid w:val="00F510F5"/>
    <w:rsid w:val="00F51603"/>
    <w:rsid w:val="00F5625B"/>
    <w:rsid w:val="00F6012E"/>
    <w:rsid w:val="00F608CE"/>
    <w:rsid w:val="00F617F8"/>
    <w:rsid w:val="00F72A7F"/>
    <w:rsid w:val="00F72EA5"/>
    <w:rsid w:val="00F82740"/>
    <w:rsid w:val="00F84164"/>
    <w:rsid w:val="00F843C0"/>
    <w:rsid w:val="00F85C12"/>
    <w:rsid w:val="00F93C1A"/>
    <w:rsid w:val="00F941A9"/>
    <w:rsid w:val="00F9679B"/>
    <w:rsid w:val="00FA2566"/>
    <w:rsid w:val="00FA4FF6"/>
    <w:rsid w:val="00FA5644"/>
    <w:rsid w:val="00FB13B5"/>
    <w:rsid w:val="00FB4A9E"/>
    <w:rsid w:val="00FB64C8"/>
    <w:rsid w:val="00FC06E4"/>
    <w:rsid w:val="00FC0E0A"/>
    <w:rsid w:val="00FC5BBB"/>
    <w:rsid w:val="00FD1B4F"/>
    <w:rsid w:val="00FD1D23"/>
    <w:rsid w:val="00FD2099"/>
    <w:rsid w:val="00FD2C82"/>
    <w:rsid w:val="00FD62F1"/>
    <w:rsid w:val="00FD711B"/>
    <w:rsid w:val="00FE1730"/>
    <w:rsid w:val="00FE32AE"/>
    <w:rsid w:val="00FE55EE"/>
    <w:rsid w:val="00FE7167"/>
    <w:rsid w:val="00FF3F29"/>
    <w:rsid w:val="00FF503A"/>
    <w:rsid w:val="3033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C555F"/>
  <w15:chartTrackingRefBased/>
  <w15:docId w15:val="{6D5B3A34-7263-4529-A68C-6221D968C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376"/>
    <w:pPr>
      <w:spacing w:after="0" w:line="360" w:lineRule="auto"/>
    </w:pPr>
    <w:rPr>
      <w:rFonts w:ascii="Verdana" w:hAnsi="Verdana"/>
      <w:sz w:val="18"/>
      <w:lang w:val="en-US"/>
    </w:rPr>
  </w:style>
  <w:style w:type="paragraph" w:styleId="Ttulo1">
    <w:name w:val="heading 1"/>
    <w:basedOn w:val="Normal"/>
    <w:next w:val="Normal"/>
    <w:link w:val="Ttulo1Carter"/>
    <w:uiPriority w:val="9"/>
    <w:qFormat/>
    <w:rsid w:val="00BB223C"/>
    <w:pPr>
      <w:keepNext/>
      <w:keepLines/>
      <w:spacing w:before="360" w:after="80"/>
      <w:outlineLvl w:val="0"/>
    </w:pPr>
    <w:rPr>
      <w:rFonts w:eastAsiaTheme="majorEastAsia" w:cstheme="majorBidi"/>
      <w:sz w:val="44"/>
      <w:szCs w:val="40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306630"/>
    <w:pPr>
      <w:keepNext/>
      <w:keepLines/>
      <w:spacing w:before="160" w:after="80"/>
      <w:outlineLvl w:val="1"/>
    </w:pPr>
    <w:rPr>
      <w:rFonts w:eastAsiaTheme="majorEastAsia" w:cstheme="majorBidi"/>
      <w:b/>
      <w:sz w:val="28"/>
      <w:szCs w:val="32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306630"/>
    <w:pPr>
      <w:keepNext/>
      <w:keepLines/>
      <w:spacing w:before="160" w:after="80"/>
      <w:outlineLvl w:val="2"/>
    </w:pPr>
    <w:rPr>
      <w:rFonts w:eastAsiaTheme="majorEastAsia" w:cstheme="majorBidi"/>
      <w:b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9F137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9F137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9F137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9F137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9F137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9F137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BB223C"/>
    <w:rPr>
      <w:rFonts w:ascii="Verdana" w:eastAsiaTheme="majorEastAsia" w:hAnsi="Verdana" w:cstheme="majorBidi"/>
      <w:sz w:val="44"/>
      <w:szCs w:val="40"/>
      <w:lang w:val="en-US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306630"/>
    <w:rPr>
      <w:rFonts w:ascii="Verdana" w:eastAsiaTheme="majorEastAsia" w:hAnsi="Verdana" w:cstheme="majorBidi"/>
      <w:b/>
      <w:sz w:val="28"/>
      <w:szCs w:val="32"/>
      <w:lang w:val="en-US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306630"/>
    <w:rPr>
      <w:rFonts w:ascii="Verdana" w:eastAsiaTheme="majorEastAsia" w:hAnsi="Verdana" w:cstheme="majorBidi"/>
      <w:b/>
      <w:sz w:val="18"/>
      <w:szCs w:val="28"/>
      <w:lang w:val="en-US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9F1376"/>
    <w:rPr>
      <w:rFonts w:eastAsiaTheme="majorEastAsia" w:cstheme="majorBidi"/>
      <w:i/>
      <w:iCs/>
      <w:color w:val="0F4761" w:themeColor="accent1" w:themeShade="BF"/>
      <w:sz w:val="18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9F1376"/>
    <w:rPr>
      <w:rFonts w:eastAsiaTheme="majorEastAsia" w:cstheme="majorBidi"/>
      <w:color w:val="0F4761" w:themeColor="accent1" w:themeShade="BF"/>
      <w:sz w:val="18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9F1376"/>
    <w:rPr>
      <w:rFonts w:eastAsiaTheme="majorEastAsia" w:cstheme="majorBidi"/>
      <w:i/>
      <w:iCs/>
      <w:color w:val="595959" w:themeColor="text1" w:themeTint="A6"/>
      <w:sz w:val="18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9F1376"/>
    <w:rPr>
      <w:rFonts w:eastAsiaTheme="majorEastAsia" w:cstheme="majorBidi"/>
      <w:color w:val="595959" w:themeColor="text1" w:themeTint="A6"/>
      <w:sz w:val="18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9F1376"/>
    <w:rPr>
      <w:rFonts w:eastAsiaTheme="majorEastAsia" w:cstheme="majorBidi"/>
      <w:i/>
      <w:iCs/>
      <w:color w:val="272727" w:themeColor="text1" w:themeTint="D8"/>
      <w:sz w:val="1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9F1376"/>
    <w:rPr>
      <w:rFonts w:eastAsiaTheme="majorEastAsia" w:cstheme="majorBidi"/>
      <w:color w:val="272727" w:themeColor="text1" w:themeTint="D8"/>
      <w:sz w:val="18"/>
    </w:rPr>
  </w:style>
  <w:style w:type="paragraph" w:styleId="Ttulo">
    <w:name w:val="Title"/>
    <w:basedOn w:val="Normal"/>
    <w:next w:val="Normal"/>
    <w:link w:val="TtuloCarter"/>
    <w:uiPriority w:val="10"/>
    <w:qFormat/>
    <w:rsid w:val="009F13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9F13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9F137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9F13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9F13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9F1376"/>
    <w:rPr>
      <w:rFonts w:ascii="Verdana" w:hAnsi="Verdana"/>
      <w:i/>
      <w:iCs/>
      <w:color w:val="404040" w:themeColor="text1" w:themeTint="BF"/>
      <w:sz w:val="18"/>
    </w:rPr>
  </w:style>
  <w:style w:type="paragraph" w:styleId="PargrafodaLista">
    <w:name w:val="List Paragraph"/>
    <w:basedOn w:val="Normal"/>
    <w:uiPriority w:val="34"/>
    <w:qFormat/>
    <w:rsid w:val="009F1376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9F137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9F13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9F1376"/>
    <w:rPr>
      <w:rFonts w:ascii="Verdana" w:hAnsi="Verdana"/>
      <w:i/>
      <w:iCs/>
      <w:color w:val="0F4761" w:themeColor="accent1" w:themeShade="BF"/>
      <w:sz w:val="18"/>
    </w:rPr>
  </w:style>
  <w:style w:type="character" w:styleId="RefernciaIntensa">
    <w:name w:val="Intense Reference"/>
    <w:basedOn w:val="Tipodeletrapredefinidodopargrafo"/>
    <w:uiPriority w:val="32"/>
    <w:qFormat/>
    <w:rsid w:val="009F1376"/>
    <w:rPr>
      <w:b/>
      <w:bCs/>
      <w:smallCaps/>
      <w:color w:val="0F4761" w:themeColor="accent1" w:themeShade="BF"/>
      <w:spacing w:val="5"/>
    </w:rPr>
  </w:style>
  <w:style w:type="paragraph" w:styleId="Reviso">
    <w:name w:val="Revision"/>
    <w:hidden/>
    <w:uiPriority w:val="99"/>
    <w:semiHidden/>
    <w:rsid w:val="009F1376"/>
    <w:pPr>
      <w:spacing w:after="0" w:line="240" w:lineRule="auto"/>
    </w:pPr>
    <w:rPr>
      <w:rFonts w:ascii="Verdana" w:hAnsi="Verdana"/>
      <w:sz w:val="18"/>
      <w:lang w:val="en-US"/>
    </w:rPr>
  </w:style>
  <w:style w:type="paragraph" w:styleId="Cabealho">
    <w:name w:val="header"/>
    <w:basedOn w:val="Normal"/>
    <w:link w:val="CabealhoCarter"/>
    <w:uiPriority w:val="99"/>
    <w:unhideWhenUsed/>
    <w:rsid w:val="00DE443B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DE443B"/>
    <w:rPr>
      <w:rFonts w:ascii="Verdana" w:hAnsi="Verdana"/>
      <w:sz w:val="18"/>
      <w:lang w:val="en-US"/>
    </w:rPr>
  </w:style>
  <w:style w:type="paragraph" w:styleId="Rodap">
    <w:name w:val="footer"/>
    <w:basedOn w:val="Normal"/>
    <w:link w:val="RodapCarter"/>
    <w:uiPriority w:val="99"/>
    <w:unhideWhenUsed/>
    <w:rsid w:val="00DE443B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DE443B"/>
    <w:rPr>
      <w:rFonts w:ascii="Verdana" w:hAnsi="Verdana"/>
      <w:sz w:val="18"/>
      <w:lang w:val="en-US"/>
    </w:rPr>
  </w:style>
  <w:style w:type="character" w:styleId="Hiperligao">
    <w:name w:val="Hyperlink"/>
    <w:basedOn w:val="Tipodeletrapredefinidodopargrafo"/>
    <w:uiPriority w:val="99"/>
    <w:unhideWhenUsed/>
    <w:rsid w:val="00C8495B"/>
    <w:rPr>
      <w:color w:val="467886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C8495B"/>
    <w:rPr>
      <w:color w:val="605E5C"/>
      <w:shd w:val="clear" w:color="auto" w:fill="E1DFDD"/>
    </w:rPr>
  </w:style>
  <w:style w:type="paragraph" w:styleId="Bibliografia">
    <w:name w:val="Bibliography"/>
    <w:basedOn w:val="Normal"/>
    <w:next w:val="Normal"/>
    <w:uiPriority w:val="37"/>
    <w:unhideWhenUsed/>
    <w:rsid w:val="00B6057F"/>
    <w:pPr>
      <w:tabs>
        <w:tab w:val="left" w:pos="504"/>
      </w:tabs>
      <w:spacing w:after="240" w:line="240" w:lineRule="auto"/>
      <w:ind w:left="504" w:hanging="504"/>
    </w:pPr>
    <w:rPr>
      <w:sz w:val="16"/>
    </w:rPr>
  </w:style>
  <w:style w:type="paragraph" w:styleId="Legenda">
    <w:name w:val="caption"/>
    <w:basedOn w:val="Normal"/>
    <w:next w:val="Normal"/>
    <w:uiPriority w:val="35"/>
    <w:unhideWhenUsed/>
    <w:qFormat/>
    <w:rsid w:val="00DC58A6"/>
    <w:pPr>
      <w:spacing w:after="200" w:line="240" w:lineRule="auto"/>
    </w:pPr>
    <w:rPr>
      <w:iCs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8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389CF69C-965B-4B92-8654-7D94B29E6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0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Ferreira Magalhães</dc:creator>
  <cp:keywords/>
  <dc:description/>
  <cp:lastModifiedBy>Renato Ferreira Magalhães</cp:lastModifiedBy>
  <cp:revision>60</cp:revision>
  <cp:lastPrinted>2024-12-11T20:26:00Z</cp:lastPrinted>
  <dcterms:created xsi:type="dcterms:W3CDTF">2024-12-18T10:14:00Z</dcterms:created>
  <dcterms:modified xsi:type="dcterms:W3CDTF">2025-06-16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DbbE0Jp6"/&gt;&lt;style id="http://www.zotero.org/styles/american-medical-association-brackets" hasBibliography="1" bibliographyStyleHasBeenSet="1"/&gt;&lt;prefs&gt;&lt;pref name="fieldType" value="Field"/&gt;&lt;/prefs</vt:lpwstr>
  </property>
  <property fmtid="{D5CDD505-2E9C-101B-9397-08002B2CF9AE}" pid="3" name="ZOTERO_PREF_2">
    <vt:lpwstr>&gt;&lt;/data&gt;</vt:lpwstr>
  </property>
</Properties>
</file>